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C9E" w:rsidRPr="00285E7A" w:rsidRDefault="00DC5C9E" w:rsidP="00DC5C9E">
      <w:pPr>
        <w:spacing w:line="480" w:lineRule="auto"/>
        <w:jc w:val="both"/>
        <w:rPr>
          <w:rFonts w:ascii="Courier New" w:hAnsi="Courier New" w:cs="Courier New"/>
          <w:b/>
          <w:sz w:val="20"/>
          <w:szCs w:val="20"/>
          <w:lang w:val="en-US"/>
        </w:rPr>
      </w:pPr>
      <w:r w:rsidRPr="00285E7A">
        <w:rPr>
          <w:rFonts w:ascii="Courier New" w:hAnsi="Courier New" w:cs="Courier New"/>
          <w:b/>
          <w:sz w:val="20"/>
          <w:szCs w:val="20"/>
          <w:lang w:val="en-US"/>
        </w:rPr>
        <w:t>Table S1.</w:t>
      </w:r>
    </w:p>
    <w:tbl>
      <w:tblPr>
        <w:tblW w:w="9322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4A0"/>
      </w:tblPr>
      <w:tblGrid>
        <w:gridCol w:w="1809"/>
        <w:gridCol w:w="1134"/>
        <w:gridCol w:w="993"/>
        <w:gridCol w:w="1417"/>
        <w:gridCol w:w="1559"/>
        <w:gridCol w:w="2410"/>
      </w:tblGrid>
      <w:tr w:rsidR="00DC5C9E" w:rsidRPr="00285E7A" w:rsidTr="00DC5C9E">
        <w:trPr>
          <w:trHeight w:val="763"/>
        </w:trPr>
        <w:tc>
          <w:tcPr>
            <w:tcW w:w="1809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/>
              <w:jc w:val="both"/>
              <w:rPr>
                <w:rFonts w:ascii="Courier New" w:hAnsi="Courier New" w:cs="Courier New"/>
                <w:b/>
                <w:sz w:val="20"/>
                <w:szCs w:val="20"/>
                <w:vertAlign w:val="superscript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Protein identified</w:t>
            </w:r>
            <w:r w:rsidRPr="00285E7A">
              <w:rPr>
                <w:rFonts w:ascii="Courier New" w:hAnsi="Courier New" w:cs="Courier New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134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Protein</w:t>
            </w:r>
          </w:p>
          <w:p w:rsidR="00DC5C9E" w:rsidRPr="00285E7A" w:rsidRDefault="00DC5C9E" w:rsidP="00C8429E">
            <w:pPr>
              <w:spacing w:after="120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score</w:t>
            </w:r>
            <w:r w:rsidRPr="00285E7A">
              <w:rPr>
                <w:rFonts w:ascii="Courier New" w:hAnsi="Courier New" w:cs="Courier New"/>
                <w:sz w:val="20"/>
                <w:szCs w:val="20"/>
                <w:vertAlign w:val="superscript"/>
                <w:lang w:val="en-US"/>
              </w:rPr>
              <w:t>(b)</w:t>
            </w:r>
          </w:p>
        </w:tc>
        <w:tc>
          <w:tcPr>
            <w:tcW w:w="993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Peptide</w:t>
            </w:r>
          </w:p>
          <w:p w:rsidR="00DC5C9E" w:rsidRPr="00285E7A" w:rsidRDefault="00DC5C9E" w:rsidP="00C8429E">
            <w:pPr>
              <w:spacing w:after="120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matches </w:t>
            </w:r>
          </w:p>
        </w:tc>
        <w:tc>
          <w:tcPr>
            <w:tcW w:w="1417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Peptide</w:t>
            </w:r>
            <w:proofErr w:type="spellEnd"/>
          </w:p>
          <w:p w:rsidR="00DC5C9E" w:rsidRPr="00285E7A" w:rsidRDefault="00DC5C9E" w:rsidP="00C8429E">
            <w:pPr>
              <w:spacing w:after="120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Calculated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Mr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Peptide</w:t>
            </w:r>
            <w:proofErr w:type="spellEnd"/>
          </w:p>
          <w:p w:rsidR="00DC5C9E" w:rsidRPr="00285E7A" w:rsidRDefault="00DC5C9E" w:rsidP="00C8429E">
            <w:pPr>
              <w:spacing w:after="120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proofErr w:type="gramStart"/>
            <w:r w:rsidRPr="00285E7A">
              <w:rPr>
                <w:rFonts w:ascii="Courier New" w:hAnsi="Courier New" w:cs="Courier New"/>
                <w:sz w:val="20"/>
                <w:szCs w:val="20"/>
              </w:rPr>
              <w:t>error</w:t>
            </w:r>
            <w:proofErr w:type="spellEnd"/>
            <w:proofErr w:type="gram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(Da) </w:t>
            </w:r>
          </w:p>
        </w:tc>
        <w:tc>
          <w:tcPr>
            <w:tcW w:w="2410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Peptide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sequence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</w:tr>
      <w:tr w:rsidR="00DC5C9E" w:rsidRPr="00285E7A" w:rsidTr="00DC5C9E">
        <w:trPr>
          <w:trHeight w:val="281"/>
        </w:trPr>
        <w:tc>
          <w:tcPr>
            <w:tcW w:w="1809" w:type="dxa"/>
            <w:vMerge w:val="restart"/>
            <w:shd w:val="clear" w:color="auto" w:fill="auto"/>
            <w:vAlign w:val="center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proofErr w:type="gramStart"/>
            <w:r w:rsidRPr="00285E7A">
              <w:rPr>
                <w:rFonts w:ascii="Courier New" w:hAnsi="Courier New" w:cs="Courier New"/>
                <w:sz w:val="20"/>
                <w:szCs w:val="20"/>
              </w:rPr>
              <w:t>gi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  <w:lang w:val="en-GB"/>
              </w:rPr>
              <w:t>|</w:t>
            </w:r>
            <w:r w:rsidRPr="00285E7A">
              <w:rPr>
                <w:rFonts w:ascii="Courier New" w:hAnsi="Courier New" w:cs="Courier New"/>
                <w:sz w:val="20"/>
                <w:szCs w:val="20"/>
              </w:rPr>
              <w:t>306850828</w:t>
            </w:r>
            <w:proofErr w:type="gramEnd"/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bCs/>
                <w:sz w:val="20"/>
                <w:szCs w:val="20"/>
              </w:rPr>
              <w:t>458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136.6263</w:t>
            </w:r>
          </w:p>
        </w:tc>
        <w:tc>
          <w:tcPr>
            <w:tcW w:w="1559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56</w:t>
            </w:r>
          </w:p>
        </w:tc>
        <w:tc>
          <w:tcPr>
            <w:tcW w:w="2410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LVAVNAIYMK </w:t>
            </w:r>
          </w:p>
        </w:tc>
      </w:tr>
      <w:tr w:rsidR="00DC5C9E" w:rsidRPr="00285E7A" w:rsidTr="00DC5C9E">
        <w:trPr>
          <w:trHeight w:val="273"/>
        </w:trPr>
        <w:tc>
          <w:tcPr>
            <w:tcW w:w="1809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196.6594</w:t>
            </w:r>
          </w:p>
        </w:tc>
        <w:tc>
          <w:tcPr>
            <w:tcW w:w="1559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-0.01</w:t>
            </w: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88</w:t>
            </w:r>
          </w:p>
        </w:tc>
        <w:tc>
          <w:tcPr>
            <w:tcW w:w="2410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GYNFFLIVPK </w:t>
            </w:r>
          </w:p>
        </w:tc>
      </w:tr>
      <w:tr w:rsidR="00DC5C9E" w:rsidRPr="00285E7A" w:rsidTr="00DC5C9E">
        <w:trPr>
          <w:trHeight w:val="273"/>
        </w:trPr>
        <w:tc>
          <w:tcPr>
            <w:tcW w:w="1809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1232.5786</w:t>
            </w:r>
          </w:p>
        </w:tc>
        <w:tc>
          <w:tcPr>
            <w:tcW w:w="1559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-0.0038</w:t>
            </w:r>
          </w:p>
        </w:tc>
        <w:tc>
          <w:tcPr>
            <w:tcW w:w="2410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ADFVSNPQAER </w:t>
            </w:r>
          </w:p>
        </w:tc>
      </w:tr>
      <w:tr w:rsidR="00DC5C9E" w:rsidRPr="00285E7A" w:rsidTr="00DC5C9E">
        <w:trPr>
          <w:trHeight w:val="273"/>
        </w:trPr>
        <w:tc>
          <w:tcPr>
            <w:tcW w:w="1809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1388.7452</w:t>
            </w:r>
          </w:p>
        </w:tc>
        <w:tc>
          <w:tcPr>
            <w:tcW w:w="1559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-0.0171</w:t>
            </w:r>
          </w:p>
        </w:tc>
        <w:tc>
          <w:tcPr>
            <w:tcW w:w="2410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GIPKDQVTAWFK </w:t>
            </w:r>
          </w:p>
        </w:tc>
      </w:tr>
      <w:tr w:rsidR="00DC5C9E" w:rsidRPr="00285E7A" w:rsidTr="00DC5C9E">
        <w:trPr>
          <w:trHeight w:val="273"/>
        </w:trPr>
        <w:tc>
          <w:tcPr>
            <w:tcW w:w="1809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1577.8413</w:t>
            </w:r>
          </w:p>
        </w:tc>
        <w:tc>
          <w:tcPr>
            <w:tcW w:w="1559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-0.0138</w:t>
            </w:r>
          </w:p>
        </w:tc>
        <w:tc>
          <w:tcPr>
            <w:tcW w:w="2410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LSQLQDKFISSGQK </w:t>
            </w:r>
          </w:p>
        </w:tc>
      </w:tr>
      <w:tr w:rsidR="00DC5C9E" w:rsidRPr="00285E7A" w:rsidTr="00DC5C9E">
        <w:trPr>
          <w:trHeight w:val="273"/>
        </w:trPr>
        <w:tc>
          <w:tcPr>
            <w:tcW w:w="1809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1799.8941</w:t>
            </w:r>
          </w:p>
        </w:tc>
        <w:tc>
          <w:tcPr>
            <w:tcW w:w="1559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-0.0179</w:t>
            </w:r>
          </w:p>
        </w:tc>
        <w:tc>
          <w:tcPr>
            <w:tcW w:w="2410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YLTDLKDNYQTGLEK </w:t>
            </w:r>
          </w:p>
        </w:tc>
      </w:tr>
      <w:tr w:rsidR="00DC5C9E" w:rsidRPr="00285E7A" w:rsidTr="00DC5C9E">
        <w:trPr>
          <w:trHeight w:val="124"/>
        </w:trPr>
        <w:tc>
          <w:tcPr>
            <w:tcW w:w="1809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2200.9048</w:t>
            </w:r>
          </w:p>
        </w:tc>
        <w:tc>
          <w:tcPr>
            <w:tcW w:w="1559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-0.0144</w:t>
            </w:r>
          </w:p>
        </w:tc>
        <w:tc>
          <w:tcPr>
            <w:tcW w:w="2410" w:type="dxa"/>
            <w:shd w:val="clear" w:color="auto" w:fill="auto"/>
            <w:hideMark/>
          </w:tcPr>
          <w:p w:rsidR="00DC5C9E" w:rsidRPr="00285E7A" w:rsidRDefault="00DC5C9E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FYENEDFEFGDMPFKDR </w:t>
            </w:r>
          </w:p>
        </w:tc>
      </w:tr>
    </w:tbl>
    <w:p w:rsidR="00DC5C9E" w:rsidRPr="00285E7A" w:rsidRDefault="00DC5C9E" w:rsidP="00DC5C9E">
      <w:pPr>
        <w:pStyle w:val="PargrafodaLista"/>
        <w:numPr>
          <w:ilvl w:val="0"/>
          <w:numId w:val="1"/>
        </w:numPr>
        <w:spacing w:after="120" w:line="480" w:lineRule="auto"/>
        <w:ind w:left="284" w:hanging="284"/>
        <w:jc w:val="both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85E7A">
        <w:rPr>
          <w:rFonts w:ascii="Courier New" w:hAnsi="Courier New" w:cs="Courier New"/>
          <w:sz w:val="20"/>
          <w:szCs w:val="20"/>
          <w:lang w:val="en-US"/>
        </w:rPr>
        <w:t>UniProtKB</w:t>
      </w:r>
      <w:proofErr w:type="spellEnd"/>
      <w:r w:rsidRPr="00285E7A">
        <w:rPr>
          <w:rFonts w:ascii="Courier New" w:hAnsi="Courier New" w:cs="Courier New"/>
          <w:sz w:val="20"/>
          <w:szCs w:val="20"/>
          <w:lang w:val="en-US"/>
        </w:rPr>
        <w:t xml:space="preserve"> database Accession number of identified protein; b) score obtained with </w:t>
      </w:r>
      <w:proofErr w:type="spellStart"/>
      <w:r w:rsidRPr="00285E7A">
        <w:rPr>
          <w:rFonts w:ascii="Courier New" w:hAnsi="Courier New" w:cs="Courier New"/>
          <w:sz w:val="20"/>
          <w:szCs w:val="20"/>
          <w:lang w:val="en-US"/>
        </w:rPr>
        <w:t>Mowse</w:t>
      </w:r>
      <w:proofErr w:type="spellEnd"/>
      <w:r w:rsidRPr="00285E7A">
        <w:rPr>
          <w:rFonts w:ascii="Courier New" w:hAnsi="Courier New" w:cs="Courier New"/>
          <w:sz w:val="20"/>
          <w:szCs w:val="20"/>
          <w:lang w:val="en-US"/>
        </w:rPr>
        <w:t xml:space="preserve"> algorithm (P&lt; 0.05). </w:t>
      </w:r>
    </w:p>
    <w:p w:rsidR="00DC5C9E" w:rsidRDefault="00DC5C9E"/>
    <w:sectPr w:rsidR="00DC5C9E" w:rsidSect="00DD3A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EC278B"/>
    <w:multiLevelType w:val="hybridMultilevel"/>
    <w:tmpl w:val="00F8945A"/>
    <w:lvl w:ilvl="0" w:tplc="08E6B742">
      <w:start w:val="1"/>
      <w:numFmt w:val="lowerLetter"/>
      <w:lvlText w:val="%1)"/>
      <w:lvlJc w:val="left"/>
      <w:pPr>
        <w:ind w:left="750" w:hanging="39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DC5C9E"/>
    <w:rsid w:val="00000277"/>
    <w:rsid w:val="000006EA"/>
    <w:rsid w:val="00000902"/>
    <w:rsid w:val="00000E01"/>
    <w:rsid w:val="00001856"/>
    <w:rsid w:val="00001C94"/>
    <w:rsid w:val="0000215C"/>
    <w:rsid w:val="00002729"/>
    <w:rsid w:val="000030C1"/>
    <w:rsid w:val="00004DDC"/>
    <w:rsid w:val="00005D19"/>
    <w:rsid w:val="00005EF5"/>
    <w:rsid w:val="000060BA"/>
    <w:rsid w:val="00006EEE"/>
    <w:rsid w:val="00007399"/>
    <w:rsid w:val="0000772E"/>
    <w:rsid w:val="00010337"/>
    <w:rsid w:val="0001077C"/>
    <w:rsid w:val="00012AEC"/>
    <w:rsid w:val="000138CD"/>
    <w:rsid w:val="00013ACB"/>
    <w:rsid w:val="00013B38"/>
    <w:rsid w:val="00013CDE"/>
    <w:rsid w:val="0001410D"/>
    <w:rsid w:val="00014303"/>
    <w:rsid w:val="0001451F"/>
    <w:rsid w:val="000145CC"/>
    <w:rsid w:val="00015514"/>
    <w:rsid w:val="0001597D"/>
    <w:rsid w:val="00015CEE"/>
    <w:rsid w:val="00016E92"/>
    <w:rsid w:val="0001761E"/>
    <w:rsid w:val="00017815"/>
    <w:rsid w:val="000206F1"/>
    <w:rsid w:val="000208F4"/>
    <w:rsid w:val="000217E5"/>
    <w:rsid w:val="000233C2"/>
    <w:rsid w:val="00023F71"/>
    <w:rsid w:val="00024021"/>
    <w:rsid w:val="0002503B"/>
    <w:rsid w:val="00025555"/>
    <w:rsid w:val="00026605"/>
    <w:rsid w:val="00026B9E"/>
    <w:rsid w:val="00026EAF"/>
    <w:rsid w:val="000270A4"/>
    <w:rsid w:val="000279A1"/>
    <w:rsid w:val="00031336"/>
    <w:rsid w:val="00031FC2"/>
    <w:rsid w:val="00032626"/>
    <w:rsid w:val="00033B79"/>
    <w:rsid w:val="00033D8D"/>
    <w:rsid w:val="00034F1D"/>
    <w:rsid w:val="0003517F"/>
    <w:rsid w:val="00035C87"/>
    <w:rsid w:val="000360AA"/>
    <w:rsid w:val="0003616F"/>
    <w:rsid w:val="000366B8"/>
    <w:rsid w:val="00036BC1"/>
    <w:rsid w:val="00037758"/>
    <w:rsid w:val="00037B05"/>
    <w:rsid w:val="00037CD3"/>
    <w:rsid w:val="000411ED"/>
    <w:rsid w:val="00041519"/>
    <w:rsid w:val="00041DE3"/>
    <w:rsid w:val="00041ECF"/>
    <w:rsid w:val="00042311"/>
    <w:rsid w:val="0004232D"/>
    <w:rsid w:val="00042512"/>
    <w:rsid w:val="00042B93"/>
    <w:rsid w:val="0004321C"/>
    <w:rsid w:val="000433F0"/>
    <w:rsid w:val="0004349B"/>
    <w:rsid w:val="00043C73"/>
    <w:rsid w:val="00043D07"/>
    <w:rsid w:val="00044996"/>
    <w:rsid w:val="00044E7D"/>
    <w:rsid w:val="00046571"/>
    <w:rsid w:val="00046AFA"/>
    <w:rsid w:val="00047A3B"/>
    <w:rsid w:val="00050E44"/>
    <w:rsid w:val="00051AA3"/>
    <w:rsid w:val="0005209E"/>
    <w:rsid w:val="00052869"/>
    <w:rsid w:val="00053101"/>
    <w:rsid w:val="00053EB9"/>
    <w:rsid w:val="00053FAE"/>
    <w:rsid w:val="000546DC"/>
    <w:rsid w:val="00055443"/>
    <w:rsid w:val="00055A7B"/>
    <w:rsid w:val="00055B35"/>
    <w:rsid w:val="0005699C"/>
    <w:rsid w:val="0005706B"/>
    <w:rsid w:val="00057A95"/>
    <w:rsid w:val="00060223"/>
    <w:rsid w:val="00060372"/>
    <w:rsid w:val="0006078B"/>
    <w:rsid w:val="00060A7C"/>
    <w:rsid w:val="00061341"/>
    <w:rsid w:val="0006274F"/>
    <w:rsid w:val="0006371E"/>
    <w:rsid w:val="00063B53"/>
    <w:rsid w:val="0006593E"/>
    <w:rsid w:val="000707BE"/>
    <w:rsid w:val="00070AD6"/>
    <w:rsid w:val="000719AA"/>
    <w:rsid w:val="00071C3E"/>
    <w:rsid w:val="00071F54"/>
    <w:rsid w:val="000735FC"/>
    <w:rsid w:val="00074860"/>
    <w:rsid w:val="00074B88"/>
    <w:rsid w:val="00075A1D"/>
    <w:rsid w:val="00077578"/>
    <w:rsid w:val="00077625"/>
    <w:rsid w:val="00077995"/>
    <w:rsid w:val="000779EF"/>
    <w:rsid w:val="000808C6"/>
    <w:rsid w:val="00081ABE"/>
    <w:rsid w:val="00082CEA"/>
    <w:rsid w:val="00084809"/>
    <w:rsid w:val="000850F2"/>
    <w:rsid w:val="000868F5"/>
    <w:rsid w:val="00086D53"/>
    <w:rsid w:val="00086F31"/>
    <w:rsid w:val="00093092"/>
    <w:rsid w:val="00093C0F"/>
    <w:rsid w:val="00094191"/>
    <w:rsid w:val="00094A83"/>
    <w:rsid w:val="0009553B"/>
    <w:rsid w:val="000957A4"/>
    <w:rsid w:val="00095F41"/>
    <w:rsid w:val="00096155"/>
    <w:rsid w:val="00096EB4"/>
    <w:rsid w:val="000A019E"/>
    <w:rsid w:val="000A0ECE"/>
    <w:rsid w:val="000A1FE2"/>
    <w:rsid w:val="000A2616"/>
    <w:rsid w:val="000A31D5"/>
    <w:rsid w:val="000A33AB"/>
    <w:rsid w:val="000A36B1"/>
    <w:rsid w:val="000A36E9"/>
    <w:rsid w:val="000A4323"/>
    <w:rsid w:val="000A4859"/>
    <w:rsid w:val="000A48F8"/>
    <w:rsid w:val="000A571F"/>
    <w:rsid w:val="000A7AB2"/>
    <w:rsid w:val="000B0448"/>
    <w:rsid w:val="000B0FED"/>
    <w:rsid w:val="000B1111"/>
    <w:rsid w:val="000B1987"/>
    <w:rsid w:val="000B2FD7"/>
    <w:rsid w:val="000B54B8"/>
    <w:rsid w:val="000B5910"/>
    <w:rsid w:val="000B5B1F"/>
    <w:rsid w:val="000B5EF9"/>
    <w:rsid w:val="000B6099"/>
    <w:rsid w:val="000B6E20"/>
    <w:rsid w:val="000B6EC4"/>
    <w:rsid w:val="000B7B94"/>
    <w:rsid w:val="000B7D94"/>
    <w:rsid w:val="000C0EB8"/>
    <w:rsid w:val="000C1220"/>
    <w:rsid w:val="000C164C"/>
    <w:rsid w:val="000C16CD"/>
    <w:rsid w:val="000C2455"/>
    <w:rsid w:val="000C2B31"/>
    <w:rsid w:val="000C5B6A"/>
    <w:rsid w:val="000C609C"/>
    <w:rsid w:val="000C60C6"/>
    <w:rsid w:val="000C63F9"/>
    <w:rsid w:val="000C7721"/>
    <w:rsid w:val="000D07B9"/>
    <w:rsid w:val="000D133F"/>
    <w:rsid w:val="000D195B"/>
    <w:rsid w:val="000D1D96"/>
    <w:rsid w:val="000D2756"/>
    <w:rsid w:val="000D29E6"/>
    <w:rsid w:val="000D2FE2"/>
    <w:rsid w:val="000D337A"/>
    <w:rsid w:val="000D33F3"/>
    <w:rsid w:val="000D4BF1"/>
    <w:rsid w:val="000D4D72"/>
    <w:rsid w:val="000D52A7"/>
    <w:rsid w:val="000D54DA"/>
    <w:rsid w:val="000D55A7"/>
    <w:rsid w:val="000D59BF"/>
    <w:rsid w:val="000D5B92"/>
    <w:rsid w:val="000D5CF0"/>
    <w:rsid w:val="000D6C17"/>
    <w:rsid w:val="000E168C"/>
    <w:rsid w:val="000E2650"/>
    <w:rsid w:val="000E2B73"/>
    <w:rsid w:val="000E35BB"/>
    <w:rsid w:val="000E4E19"/>
    <w:rsid w:val="000E5412"/>
    <w:rsid w:val="000E5567"/>
    <w:rsid w:val="000E590F"/>
    <w:rsid w:val="000E5F0F"/>
    <w:rsid w:val="000E6329"/>
    <w:rsid w:val="000E6420"/>
    <w:rsid w:val="000E6EE1"/>
    <w:rsid w:val="000E71BD"/>
    <w:rsid w:val="000F0523"/>
    <w:rsid w:val="000F0607"/>
    <w:rsid w:val="000F1ABE"/>
    <w:rsid w:val="000F2A3D"/>
    <w:rsid w:val="000F2A49"/>
    <w:rsid w:val="000F3FC7"/>
    <w:rsid w:val="000F4CC4"/>
    <w:rsid w:val="000F4F5F"/>
    <w:rsid w:val="000F659F"/>
    <w:rsid w:val="000F6A99"/>
    <w:rsid w:val="000F71BA"/>
    <w:rsid w:val="000F74FE"/>
    <w:rsid w:val="000F7D61"/>
    <w:rsid w:val="00100BD6"/>
    <w:rsid w:val="0010121F"/>
    <w:rsid w:val="00101434"/>
    <w:rsid w:val="00103405"/>
    <w:rsid w:val="0010451D"/>
    <w:rsid w:val="00105E6A"/>
    <w:rsid w:val="0010611E"/>
    <w:rsid w:val="00106A25"/>
    <w:rsid w:val="00106A93"/>
    <w:rsid w:val="00106C60"/>
    <w:rsid w:val="00107042"/>
    <w:rsid w:val="0010797D"/>
    <w:rsid w:val="00107E52"/>
    <w:rsid w:val="00110FD0"/>
    <w:rsid w:val="00110FE2"/>
    <w:rsid w:val="001112E1"/>
    <w:rsid w:val="00111585"/>
    <w:rsid w:val="0011191B"/>
    <w:rsid w:val="00111C6C"/>
    <w:rsid w:val="00112AD8"/>
    <w:rsid w:val="00113884"/>
    <w:rsid w:val="001153CA"/>
    <w:rsid w:val="0011560E"/>
    <w:rsid w:val="00115704"/>
    <w:rsid w:val="00115F17"/>
    <w:rsid w:val="001173DD"/>
    <w:rsid w:val="0011743C"/>
    <w:rsid w:val="00117FA0"/>
    <w:rsid w:val="00120360"/>
    <w:rsid w:val="00121448"/>
    <w:rsid w:val="00121BD5"/>
    <w:rsid w:val="00121E11"/>
    <w:rsid w:val="00122E5F"/>
    <w:rsid w:val="001239B7"/>
    <w:rsid w:val="0012409E"/>
    <w:rsid w:val="001246E1"/>
    <w:rsid w:val="00124F71"/>
    <w:rsid w:val="00125169"/>
    <w:rsid w:val="001253CE"/>
    <w:rsid w:val="00125548"/>
    <w:rsid w:val="00125E82"/>
    <w:rsid w:val="001260C5"/>
    <w:rsid w:val="00126122"/>
    <w:rsid w:val="00126600"/>
    <w:rsid w:val="001266A9"/>
    <w:rsid w:val="00126DF2"/>
    <w:rsid w:val="0012745F"/>
    <w:rsid w:val="0012799E"/>
    <w:rsid w:val="001309D0"/>
    <w:rsid w:val="00131017"/>
    <w:rsid w:val="00131FAC"/>
    <w:rsid w:val="00132186"/>
    <w:rsid w:val="0013245F"/>
    <w:rsid w:val="00133658"/>
    <w:rsid w:val="00134084"/>
    <w:rsid w:val="00134230"/>
    <w:rsid w:val="00134821"/>
    <w:rsid w:val="001367CA"/>
    <w:rsid w:val="00137A7B"/>
    <w:rsid w:val="00137E61"/>
    <w:rsid w:val="001401D2"/>
    <w:rsid w:val="001422B5"/>
    <w:rsid w:val="00142E0B"/>
    <w:rsid w:val="00143CA5"/>
    <w:rsid w:val="0014403C"/>
    <w:rsid w:val="00144457"/>
    <w:rsid w:val="001447D2"/>
    <w:rsid w:val="001449B0"/>
    <w:rsid w:val="00144A18"/>
    <w:rsid w:val="00144A5A"/>
    <w:rsid w:val="00145826"/>
    <w:rsid w:val="00145986"/>
    <w:rsid w:val="00145D14"/>
    <w:rsid w:val="0014711F"/>
    <w:rsid w:val="0014765F"/>
    <w:rsid w:val="0015009C"/>
    <w:rsid w:val="00150C50"/>
    <w:rsid w:val="0015276C"/>
    <w:rsid w:val="001534CF"/>
    <w:rsid w:val="001544BC"/>
    <w:rsid w:val="001549FF"/>
    <w:rsid w:val="00155106"/>
    <w:rsid w:val="00157077"/>
    <w:rsid w:val="00157374"/>
    <w:rsid w:val="001574C7"/>
    <w:rsid w:val="0015796C"/>
    <w:rsid w:val="00157B63"/>
    <w:rsid w:val="00160213"/>
    <w:rsid w:val="0016023E"/>
    <w:rsid w:val="0016038A"/>
    <w:rsid w:val="0016067E"/>
    <w:rsid w:val="00161E0A"/>
    <w:rsid w:val="00161E2F"/>
    <w:rsid w:val="0016215E"/>
    <w:rsid w:val="001626B8"/>
    <w:rsid w:val="00163339"/>
    <w:rsid w:val="00165498"/>
    <w:rsid w:val="00165848"/>
    <w:rsid w:val="00165A3F"/>
    <w:rsid w:val="00166457"/>
    <w:rsid w:val="0016760C"/>
    <w:rsid w:val="001678ED"/>
    <w:rsid w:val="00167AC6"/>
    <w:rsid w:val="00170BC7"/>
    <w:rsid w:val="00172086"/>
    <w:rsid w:val="001720ED"/>
    <w:rsid w:val="00172229"/>
    <w:rsid w:val="0017436B"/>
    <w:rsid w:val="0017527F"/>
    <w:rsid w:val="00175D89"/>
    <w:rsid w:val="00176413"/>
    <w:rsid w:val="0017659F"/>
    <w:rsid w:val="00177E6E"/>
    <w:rsid w:val="0018054D"/>
    <w:rsid w:val="00180590"/>
    <w:rsid w:val="00180687"/>
    <w:rsid w:val="001807BB"/>
    <w:rsid w:val="001809E1"/>
    <w:rsid w:val="00181CDF"/>
    <w:rsid w:val="00182274"/>
    <w:rsid w:val="00182847"/>
    <w:rsid w:val="0018296F"/>
    <w:rsid w:val="00182F58"/>
    <w:rsid w:val="00183BE2"/>
    <w:rsid w:val="00183ED6"/>
    <w:rsid w:val="001846EC"/>
    <w:rsid w:val="001851DD"/>
    <w:rsid w:val="00185381"/>
    <w:rsid w:val="00185415"/>
    <w:rsid w:val="00185814"/>
    <w:rsid w:val="00187102"/>
    <w:rsid w:val="0018732A"/>
    <w:rsid w:val="001878A6"/>
    <w:rsid w:val="00187A76"/>
    <w:rsid w:val="00190103"/>
    <w:rsid w:val="00190E05"/>
    <w:rsid w:val="001915D1"/>
    <w:rsid w:val="00191608"/>
    <w:rsid w:val="00191633"/>
    <w:rsid w:val="00191941"/>
    <w:rsid w:val="001920D7"/>
    <w:rsid w:val="0019237A"/>
    <w:rsid w:val="00193640"/>
    <w:rsid w:val="00193B1A"/>
    <w:rsid w:val="001959DD"/>
    <w:rsid w:val="00196329"/>
    <w:rsid w:val="001966C0"/>
    <w:rsid w:val="001971A7"/>
    <w:rsid w:val="001972C6"/>
    <w:rsid w:val="001974A2"/>
    <w:rsid w:val="00197A6D"/>
    <w:rsid w:val="001A1041"/>
    <w:rsid w:val="001A11FD"/>
    <w:rsid w:val="001A1AB4"/>
    <w:rsid w:val="001A429D"/>
    <w:rsid w:val="001A42EE"/>
    <w:rsid w:val="001A4A58"/>
    <w:rsid w:val="001A4EB7"/>
    <w:rsid w:val="001A5836"/>
    <w:rsid w:val="001A5AF8"/>
    <w:rsid w:val="001A6558"/>
    <w:rsid w:val="001A65C8"/>
    <w:rsid w:val="001A6657"/>
    <w:rsid w:val="001A6FD7"/>
    <w:rsid w:val="001B00B1"/>
    <w:rsid w:val="001B1BA1"/>
    <w:rsid w:val="001B2287"/>
    <w:rsid w:val="001B2512"/>
    <w:rsid w:val="001B2A9E"/>
    <w:rsid w:val="001B2BEE"/>
    <w:rsid w:val="001B3770"/>
    <w:rsid w:val="001B413F"/>
    <w:rsid w:val="001B4B37"/>
    <w:rsid w:val="001B4D35"/>
    <w:rsid w:val="001B5E46"/>
    <w:rsid w:val="001B7620"/>
    <w:rsid w:val="001B7C19"/>
    <w:rsid w:val="001B7D0F"/>
    <w:rsid w:val="001C0988"/>
    <w:rsid w:val="001C16C0"/>
    <w:rsid w:val="001C255B"/>
    <w:rsid w:val="001C3373"/>
    <w:rsid w:val="001C3A5E"/>
    <w:rsid w:val="001C3ECC"/>
    <w:rsid w:val="001C42C0"/>
    <w:rsid w:val="001C4C5C"/>
    <w:rsid w:val="001C5FE1"/>
    <w:rsid w:val="001C6FB1"/>
    <w:rsid w:val="001C7A65"/>
    <w:rsid w:val="001D017C"/>
    <w:rsid w:val="001D207F"/>
    <w:rsid w:val="001D2122"/>
    <w:rsid w:val="001D3B7E"/>
    <w:rsid w:val="001D42BA"/>
    <w:rsid w:val="001D4E6E"/>
    <w:rsid w:val="001D7721"/>
    <w:rsid w:val="001D7F1B"/>
    <w:rsid w:val="001E0A1D"/>
    <w:rsid w:val="001E1B6E"/>
    <w:rsid w:val="001E2764"/>
    <w:rsid w:val="001E2C7D"/>
    <w:rsid w:val="001E43E9"/>
    <w:rsid w:val="001E6BD7"/>
    <w:rsid w:val="001E72E4"/>
    <w:rsid w:val="001F015F"/>
    <w:rsid w:val="001F026E"/>
    <w:rsid w:val="001F0596"/>
    <w:rsid w:val="001F0626"/>
    <w:rsid w:val="001F1255"/>
    <w:rsid w:val="001F13AC"/>
    <w:rsid w:val="001F1524"/>
    <w:rsid w:val="001F15F6"/>
    <w:rsid w:val="001F1A2D"/>
    <w:rsid w:val="001F1B96"/>
    <w:rsid w:val="001F2CF3"/>
    <w:rsid w:val="001F2F06"/>
    <w:rsid w:val="001F4FE8"/>
    <w:rsid w:val="001F5B2E"/>
    <w:rsid w:val="001F6BEB"/>
    <w:rsid w:val="001F754A"/>
    <w:rsid w:val="001F7865"/>
    <w:rsid w:val="001F7A05"/>
    <w:rsid w:val="001F7D51"/>
    <w:rsid w:val="00200182"/>
    <w:rsid w:val="002002D1"/>
    <w:rsid w:val="00200BD7"/>
    <w:rsid w:val="00201009"/>
    <w:rsid w:val="00201B63"/>
    <w:rsid w:val="0020222E"/>
    <w:rsid w:val="00203CC4"/>
    <w:rsid w:val="00205F38"/>
    <w:rsid w:val="00207843"/>
    <w:rsid w:val="00207B53"/>
    <w:rsid w:val="002109D2"/>
    <w:rsid w:val="002121E9"/>
    <w:rsid w:val="002124C6"/>
    <w:rsid w:val="00212E58"/>
    <w:rsid w:val="002134C4"/>
    <w:rsid w:val="002136E8"/>
    <w:rsid w:val="002138C8"/>
    <w:rsid w:val="00213BBD"/>
    <w:rsid w:val="00214085"/>
    <w:rsid w:val="00215E40"/>
    <w:rsid w:val="002171C9"/>
    <w:rsid w:val="00217C91"/>
    <w:rsid w:val="00217E84"/>
    <w:rsid w:val="002208AE"/>
    <w:rsid w:val="00221844"/>
    <w:rsid w:val="00221943"/>
    <w:rsid w:val="00222CC7"/>
    <w:rsid w:val="00222E36"/>
    <w:rsid w:val="00223752"/>
    <w:rsid w:val="00223D5C"/>
    <w:rsid w:val="002248AA"/>
    <w:rsid w:val="00224D40"/>
    <w:rsid w:val="0022512E"/>
    <w:rsid w:val="002256C8"/>
    <w:rsid w:val="00225B18"/>
    <w:rsid w:val="002262F5"/>
    <w:rsid w:val="0022657A"/>
    <w:rsid w:val="00227192"/>
    <w:rsid w:val="00230C47"/>
    <w:rsid w:val="002315D2"/>
    <w:rsid w:val="002320E2"/>
    <w:rsid w:val="00232D19"/>
    <w:rsid w:val="00232EF8"/>
    <w:rsid w:val="0023358C"/>
    <w:rsid w:val="00234117"/>
    <w:rsid w:val="0023572E"/>
    <w:rsid w:val="00235789"/>
    <w:rsid w:val="0023651E"/>
    <w:rsid w:val="00237758"/>
    <w:rsid w:val="002407BB"/>
    <w:rsid w:val="002414C7"/>
    <w:rsid w:val="00241983"/>
    <w:rsid w:val="00241DDE"/>
    <w:rsid w:val="00242A29"/>
    <w:rsid w:val="00242C43"/>
    <w:rsid w:val="00243C01"/>
    <w:rsid w:val="00244BAB"/>
    <w:rsid w:val="0024530B"/>
    <w:rsid w:val="0024676C"/>
    <w:rsid w:val="0024794D"/>
    <w:rsid w:val="0025030D"/>
    <w:rsid w:val="00250E90"/>
    <w:rsid w:val="00251135"/>
    <w:rsid w:val="002512AB"/>
    <w:rsid w:val="00251434"/>
    <w:rsid w:val="00251C8E"/>
    <w:rsid w:val="00252472"/>
    <w:rsid w:val="00252D29"/>
    <w:rsid w:val="00253C3C"/>
    <w:rsid w:val="00253DF3"/>
    <w:rsid w:val="00254EAB"/>
    <w:rsid w:val="00255CD2"/>
    <w:rsid w:val="00257CCA"/>
    <w:rsid w:val="00257F91"/>
    <w:rsid w:val="00260335"/>
    <w:rsid w:val="00260810"/>
    <w:rsid w:val="00260EB4"/>
    <w:rsid w:val="002632F2"/>
    <w:rsid w:val="002634FD"/>
    <w:rsid w:val="00263871"/>
    <w:rsid w:val="00263978"/>
    <w:rsid w:val="00264399"/>
    <w:rsid w:val="00266E4A"/>
    <w:rsid w:val="00266F88"/>
    <w:rsid w:val="00267AE7"/>
    <w:rsid w:val="00267C79"/>
    <w:rsid w:val="00267EB4"/>
    <w:rsid w:val="00270077"/>
    <w:rsid w:val="00270704"/>
    <w:rsid w:val="00271076"/>
    <w:rsid w:val="00271239"/>
    <w:rsid w:val="0027123C"/>
    <w:rsid w:val="0027287B"/>
    <w:rsid w:val="00272934"/>
    <w:rsid w:val="00272CC2"/>
    <w:rsid w:val="00273941"/>
    <w:rsid w:val="002742B6"/>
    <w:rsid w:val="0027464C"/>
    <w:rsid w:val="00274727"/>
    <w:rsid w:val="00274D54"/>
    <w:rsid w:val="002762D2"/>
    <w:rsid w:val="002766FD"/>
    <w:rsid w:val="00277272"/>
    <w:rsid w:val="00277737"/>
    <w:rsid w:val="0027786F"/>
    <w:rsid w:val="0028031F"/>
    <w:rsid w:val="00281231"/>
    <w:rsid w:val="002816C3"/>
    <w:rsid w:val="00281A90"/>
    <w:rsid w:val="00281E08"/>
    <w:rsid w:val="00283E0A"/>
    <w:rsid w:val="002861A5"/>
    <w:rsid w:val="002861B5"/>
    <w:rsid w:val="0028621D"/>
    <w:rsid w:val="002905FD"/>
    <w:rsid w:val="00290719"/>
    <w:rsid w:val="00291613"/>
    <w:rsid w:val="00292BBC"/>
    <w:rsid w:val="00292D8B"/>
    <w:rsid w:val="00294652"/>
    <w:rsid w:val="00295821"/>
    <w:rsid w:val="00296312"/>
    <w:rsid w:val="00296441"/>
    <w:rsid w:val="002966B6"/>
    <w:rsid w:val="00296F12"/>
    <w:rsid w:val="00297087"/>
    <w:rsid w:val="0029712D"/>
    <w:rsid w:val="00297145"/>
    <w:rsid w:val="00297647"/>
    <w:rsid w:val="00297FAB"/>
    <w:rsid w:val="002A0177"/>
    <w:rsid w:val="002A1111"/>
    <w:rsid w:val="002A175F"/>
    <w:rsid w:val="002A1D13"/>
    <w:rsid w:val="002A260D"/>
    <w:rsid w:val="002A26F6"/>
    <w:rsid w:val="002A287B"/>
    <w:rsid w:val="002A2EB8"/>
    <w:rsid w:val="002A3115"/>
    <w:rsid w:val="002A41DA"/>
    <w:rsid w:val="002A5493"/>
    <w:rsid w:val="002B0688"/>
    <w:rsid w:val="002B0BAF"/>
    <w:rsid w:val="002B190E"/>
    <w:rsid w:val="002B2206"/>
    <w:rsid w:val="002B2B61"/>
    <w:rsid w:val="002B2D3B"/>
    <w:rsid w:val="002B34CB"/>
    <w:rsid w:val="002B3D02"/>
    <w:rsid w:val="002B5161"/>
    <w:rsid w:val="002B5632"/>
    <w:rsid w:val="002B5CD5"/>
    <w:rsid w:val="002B74B2"/>
    <w:rsid w:val="002B74F8"/>
    <w:rsid w:val="002C138C"/>
    <w:rsid w:val="002C1463"/>
    <w:rsid w:val="002C1A0F"/>
    <w:rsid w:val="002C30DA"/>
    <w:rsid w:val="002C33D5"/>
    <w:rsid w:val="002C3BEC"/>
    <w:rsid w:val="002C3C10"/>
    <w:rsid w:val="002C5716"/>
    <w:rsid w:val="002C5B87"/>
    <w:rsid w:val="002C5D54"/>
    <w:rsid w:val="002C791C"/>
    <w:rsid w:val="002C7E9E"/>
    <w:rsid w:val="002D1EED"/>
    <w:rsid w:val="002D3642"/>
    <w:rsid w:val="002D37F2"/>
    <w:rsid w:val="002D3B19"/>
    <w:rsid w:val="002D3E2D"/>
    <w:rsid w:val="002D4442"/>
    <w:rsid w:val="002D4540"/>
    <w:rsid w:val="002D60FA"/>
    <w:rsid w:val="002D6381"/>
    <w:rsid w:val="002D644F"/>
    <w:rsid w:val="002D7FE2"/>
    <w:rsid w:val="002E0310"/>
    <w:rsid w:val="002E114C"/>
    <w:rsid w:val="002E261E"/>
    <w:rsid w:val="002E2BC4"/>
    <w:rsid w:val="002E3518"/>
    <w:rsid w:val="002E429B"/>
    <w:rsid w:val="002E546E"/>
    <w:rsid w:val="002E57AA"/>
    <w:rsid w:val="002E57C4"/>
    <w:rsid w:val="002E5A65"/>
    <w:rsid w:val="002E616E"/>
    <w:rsid w:val="002E7D07"/>
    <w:rsid w:val="002F14C2"/>
    <w:rsid w:val="002F17F8"/>
    <w:rsid w:val="002F2BB5"/>
    <w:rsid w:val="002F3134"/>
    <w:rsid w:val="002F32FB"/>
    <w:rsid w:val="002F378B"/>
    <w:rsid w:val="002F4666"/>
    <w:rsid w:val="002F47A2"/>
    <w:rsid w:val="002F4AF2"/>
    <w:rsid w:val="002F500D"/>
    <w:rsid w:val="002F5466"/>
    <w:rsid w:val="002F5B26"/>
    <w:rsid w:val="002F5BDE"/>
    <w:rsid w:val="002F5E60"/>
    <w:rsid w:val="002F5F9A"/>
    <w:rsid w:val="002F610F"/>
    <w:rsid w:val="002F7F88"/>
    <w:rsid w:val="003003A1"/>
    <w:rsid w:val="00301597"/>
    <w:rsid w:val="003017A3"/>
    <w:rsid w:val="00301ACE"/>
    <w:rsid w:val="00302815"/>
    <w:rsid w:val="0030290B"/>
    <w:rsid w:val="003029C0"/>
    <w:rsid w:val="00304640"/>
    <w:rsid w:val="0030467B"/>
    <w:rsid w:val="00304F6B"/>
    <w:rsid w:val="00305EA3"/>
    <w:rsid w:val="00305ED7"/>
    <w:rsid w:val="00306418"/>
    <w:rsid w:val="00306C93"/>
    <w:rsid w:val="00306D69"/>
    <w:rsid w:val="00306F79"/>
    <w:rsid w:val="00307328"/>
    <w:rsid w:val="00307846"/>
    <w:rsid w:val="003101B0"/>
    <w:rsid w:val="00310A66"/>
    <w:rsid w:val="0031134B"/>
    <w:rsid w:val="003114AF"/>
    <w:rsid w:val="00311C0E"/>
    <w:rsid w:val="00312153"/>
    <w:rsid w:val="003138DA"/>
    <w:rsid w:val="00313A75"/>
    <w:rsid w:val="003160B5"/>
    <w:rsid w:val="00317437"/>
    <w:rsid w:val="00317C69"/>
    <w:rsid w:val="003217ED"/>
    <w:rsid w:val="00321C57"/>
    <w:rsid w:val="00322324"/>
    <w:rsid w:val="0032383A"/>
    <w:rsid w:val="00323E54"/>
    <w:rsid w:val="00324660"/>
    <w:rsid w:val="003250F7"/>
    <w:rsid w:val="003256AA"/>
    <w:rsid w:val="003256FA"/>
    <w:rsid w:val="003261AE"/>
    <w:rsid w:val="0032682E"/>
    <w:rsid w:val="00326F5A"/>
    <w:rsid w:val="00327309"/>
    <w:rsid w:val="00327483"/>
    <w:rsid w:val="003274F0"/>
    <w:rsid w:val="003275BD"/>
    <w:rsid w:val="003302F8"/>
    <w:rsid w:val="003314AD"/>
    <w:rsid w:val="00331F3B"/>
    <w:rsid w:val="00333382"/>
    <w:rsid w:val="0033346D"/>
    <w:rsid w:val="00333660"/>
    <w:rsid w:val="00333848"/>
    <w:rsid w:val="00334E9B"/>
    <w:rsid w:val="003359F2"/>
    <w:rsid w:val="003363FB"/>
    <w:rsid w:val="0033728F"/>
    <w:rsid w:val="003374AC"/>
    <w:rsid w:val="00337A6D"/>
    <w:rsid w:val="00337E19"/>
    <w:rsid w:val="00340BBB"/>
    <w:rsid w:val="00340BBD"/>
    <w:rsid w:val="00341991"/>
    <w:rsid w:val="003423EE"/>
    <w:rsid w:val="003432BC"/>
    <w:rsid w:val="00344287"/>
    <w:rsid w:val="0034480C"/>
    <w:rsid w:val="0034492B"/>
    <w:rsid w:val="00344E3E"/>
    <w:rsid w:val="0034676E"/>
    <w:rsid w:val="00346BBF"/>
    <w:rsid w:val="00347541"/>
    <w:rsid w:val="0035039E"/>
    <w:rsid w:val="00351066"/>
    <w:rsid w:val="00352130"/>
    <w:rsid w:val="0035261E"/>
    <w:rsid w:val="00352F21"/>
    <w:rsid w:val="00353E1F"/>
    <w:rsid w:val="00353E7E"/>
    <w:rsid w:val="0035456D"/>
    <w:rsid w:val="003557BE"/>
    <w:rsid w:val="0035613F"/>
    <w:rsid w:val="00356FA5"/>
    <w:rsid w:val="003572BE"/>
    <w:rsid w:val="00357B17"/>
    <w:rsid w:val="00360B22"/>
    <w:rsid w:val="00360C05"/>
    <w:rsid w:val="00362210"/>
    <w:rsid w:val="00362722"/>
    <w:rsid w:val="003635B8"/>
    <w:rsid w:val="00365906"/>
    <w:rsid w:val="003669B5"/>
    <w:rsid w:val="00366DAB"/>
    <w:rsid w:val="003672CF"/>
    <w:rsid w:val="00367A2E"/>
    <w:rsid w:val="0037050B"/>
    <w:rsid w:val="00370C81"/>
    <w:rsid w:val="0037184E"/>
    <w:rsid w:val="00373371"/>
    <w:rsid w:val="00374652"/>
    <w:rsid w:val="00375B8A"/>
    <w:rsid w:val="00376081"/>
    <w:rsid w:val="00376217"/>
    <w:rsid w:val="00376AA3"/>
    <w:rsid w:val="00376ACF"/>
    <w:rsid w:val="00377B09"/>
    <w:rsid w:val="00377F42"/>
    <w:rsid w:val="00380357"/>
    <w:rsid w:val="00380787"/>
    <w:rsid w:val="0038299D"/>
    <w:rsid w:val="00382B84"/>
    <w:rsid w:val="00383BE3"/>
    <w:rsid w:val="00383DDF"/>
    <w:rsid w:val="00383DFA"/>
    <w:rsid w:val="00384EDC"/>
    <w:rsid w:val="003850A4"/>
    <w:rsid w:val="00386145"/>
    <w:rsid w:val="00386D86"/>
    <w:rsid w:val="00387062"/>
    <w:rsid w:val="0039075C"/>
    <w:rsid w:val="00391A80"/>
    <w:rsid w:val="0039385F"/>
    <w:rsid w:val="00393AF5"/>
    <w:rsid w:val="00394573"/>
    <w:rsid w:val="00395111"/>
    <w:rsid w:val="003953F0"/>
    <w:rsid w:val="00395543"/>
    <w:rsid w:val="00395835"/>
    <w:rsid w:val="00397190"/>
    <w:rsid w:val="00397504"/>
    <w:rsid w:val="003A0FCF"/>
    <w:rsid w:val="003A2DE4"/>
    <w:rsid w:val="003A3D64"/>
    <w:rsid w:val="003A4564"/>
    <w:rsid w:val="003A481C"/>
    <w:rsid w:val="003A4C82"/>
    <w:rsid w:val="003A56BC"/>
    <w:rsid w:val="003A59CB"/>
    <w:rsid w:val="003A6080"/>
    <w:rsid w:val="003A733C"/>
    <w:rsid w:val="003B00F4"/>
    <w:rsid w:val="003B01A5"/>
    <w:rsid w:val="003B05D1"/>
    <w:rsid w:val="003B20CB"/>
    <w:rsid w:val="003B23D7"/>
    <w:rsid w:val="003B299F"/>
    <w:rsid w:val="003B4ADD"/>
    <w:rsid w:val="003B65D3"/>
    <w:rsid w:val="003B672A"/>
    <w:rsid w:val="003C026C"/>
    <w:rsid w:val="003C0970"/>
    <w:rsid w:val="003C0D99"/>
    <w:rsid w:val="003C1E32"/>
    <w:rsid w:val="003C2662"/>
    <w:rsid w:val="003C2815"/>
    <w:rsid w:val="003C2916"/>
    <w:rsid w:val="003C2ACA"/>
    <w:rsid w:val="003C2BA1"/>
    <w:rsid w:val="003C338E"/>
    <w:rsid w:val="003C36D5"/>
    <w:rsid w:val="003C39C8"/>
    <w:rsid w:val="003C4154"/>
    <w:rsid w:val="003C4D48"/>
    <w:rsid w:val="003C4DD4"/>
    <w:rsid w:val="003C5A53"/>
    <w:rsid w:val="003C5D63"/>
    <w:rsid w:val="003C6453"/>
    <w:rsid w:val="003C6655"/>
    <w:rsid w:val="003C6AF0"/>
    <w:rsid w:val="003C706B"/>
    <w:rsid w:val="003C74EA"/>
    <w:rsid w:val="003C7544"/>
    <w:rsid w:val="003C77D5"/>
    <w:rsid w:val="003C7856"/>
    <w:rsid w:val="003C7884"/>
    <w:rsid w:val="003C78BA"/>
    <w:rsid w:val="003C7E4D"/>
    <w:rsid w:val="003C7ED6"/>
    <w:rsid w:val="003D1244"/>
    <w:rsid w:val="003D144D"/>
    <w:rsid w:val="003D2FF1"/>
    <w:rsid w:val="003D3296"/>
    <w:rsid w:val="003D3408"/>
    <w:rsid w:val="003D49CD"/>
    <w:rsid w:val="003D4A24"/>
    <w:rsid w:val="003D4D91"/>
    <w:rsid w:val="003D5CD1"/>
    <w:rsid w:val="003D61FA"/>
    <w:rsid w:val="003D655B"/>
    <w:rsid w:val="003D66E3"/>
    <w:rsid w:val="003E0347"/>
    <w:rsid w:val="003E052B"/>
    <w:rsid w:val="003E0764"/>
    <w:rsid w:val="003E2282"/>
    <w:rsid w:val="003E2D88"/>
    <w:rsid w:val="003E2E3B"/>
    <w:rsid w:val="003E3017"/>
    <w:rsid w:val="003E30F3"/>
    <w:rsid w:val="003E4351"/>
    <w:rsid w:val="003E5087"/>
    <w:rsid w:val="003E5096"/>
    <w:rsid w:val="003E530F"/>
    <w:rsid w:val="003E5510"/>
    <w:rsid w:val="003E6FC9"/>
    <w:rsid w:val="003E7163"/>
    <w:rsid w:val="003F0B88"/>
    <w:rsid w:val="003F0E0E"/>
    <w:rsid w:val="003F18A5"/>
    <w:rsid w:val="003F1FC3"/>
    <w:rsid w:val="003F4AC4"/>
    <w:rsid w:val="003F562D"/>
    <w:rsid w:val="003F5B65"/>
    <w:rsid w:val="003F66E3"/>
    <w:rsid w:val="003F6894"/>
    <w:rsid w:val="003F711C"/>
    <w:rsid w:val="003F720C"/>
    <w:rsid w:val="003F7368"/>
    <w:rsid w:val="003F7935"/>
    <w:rsid w:val="003F7C03"/>
    <w:rsid w:val="003F7D43"/>
    <w:rsid w:val="003F7E97"/>
    <w:rsid w:val="004017CE"/>
    <w:rsid w:val="00401A75"/>
    <w:rsid w:val="00402676"/>
    <w:rsid w:val="0040388F"/>
    <w:rsid w:val="00403C70"/>
    <w:rsid w:val="00404FB8"/>
    <w:rsid w:val="0040535C"/>
    <w:rsid w:val="004056A1"/>
    <w:rsid w:val="004056FB"/>
    <w:rsid w:val="004069CA"/>
    <w:rsid w:val="00406AE6"/>
    <w:rsid w:val="00406BC9"/>
    <w:rsid w:val="00406E3F"/>
    <w:rsid w:val="00407278"/>
    <w:rsid w:val="00410B51"/>
    <w:rsid w:val="00411119"/>
    <w:rsid w:val="00411675"/>
    <w:rsid w:val="00412E2F"/>
    <w:rsid w:val="0041332A"/>
    <w:rsid w:val="00413615"/>
    <w:rsid w:val="00414793"/>
    <w:rsid w:val="00414B96"/>
    <w:rsid w:val="004150CD"/>
    <w:rsid w:val="004166EB"/>
    <w:rsid w:val="00417812"/>
    <w:rsid w:val="00417C5B"/>
    <w:rsid w:val="00420183"/>
    <w:rsid w:val="00420189"/>
    <w:rsid w:val="004201AA"/>
    <w:rsid w:val="00420882"/>
    <w:rsid w:val="00420990"/>
    <w:rsid w:val="00420CE8"/>
    <w:rsid w:val="00421170"/>
    <w:rsid w:val="00421315"/>
    <w:rsid w:val="004223EE"/>
    <w:rsid w:val="004232B9"/>
    <w:rsid w:val="00423D80"/>
    <w:rsid w:val="004242B7"/>
    <w:rsid w:val="0042528A"/>
    <w:rsid w:val="00425D52"/>
    <w:rsid w:val="00426542"/>
    <w:rsid w:val="0042678D"/>
    <w:rsid w:val="00427024"/>
    <w:rsid w:val="00427E75"/>
    <w:rsid w:val="00430CF5"/>
    <w:rsid w:val="00431695"/>
    <w:rsid w:val="00432918"/>
    <w:rsid w:val="004329AD"/>
    <w:rsid w:val="004330CC"/>
    <w:rsid w:val="0043388A"/>
    <w:rsid w:val="00433FD3"/>
    <w:rsid w:val="0043439F"/>
    <w:rsid w:val="00435824"/>
    <w:rsid w:val="004359F1"/>
    <w:rsid w:val="00435E24"/>
    <w:rsid w:val="00436FB0"/>
    <w:rsid w:val="00437DDC"/>
    <w:rsid w:val="00440124"/>
    <w:rsid w:val="00440328"/>
    <w:rsid w:val="00440F9F"/>
    <w:rsid w:val="00441600"/>
    <w:rsid w:val="00442B84"/>
    <w:rsid w:val="00442F45"/>
    <w:rsid w:val="00444257"/>
    <w:rsid w:val="004456C7"/>
    <w:rsid w:val="0044589C"/>
    <w:rsid w:val="0044611B"/>
    <w:rsid w:val="00447037"/>
    <w:rsid w:val="004477A5"/>
    <w:rsid w:val="00447D69"/>
    <w:rsid w:val="0045085B"/>
    <w:rsid w:val="00451621"/>
    <w:rsid w:val="00451ED9"/>
    <w:rsid w:val="0045257F"/>
    <w:rsid w:val="004526DD"/>
    <w:rsid w:val="004539EC"/>
    <w:rsid w:val="00456CD6"/>
    <w:rsid w:val="00456DE4"/>
    <w:rsid w:val="004574B9"/>
    <w:rsid w:val="00457AFB"/>
    <w:rsid w:val="004603F0"/>
    <w:rsid w:val="00460833"/>
    <w:rsid w:val="004619F1"/>
    <w:rsid w:val="00461FC4"/>
    <w:rsid w:val="00462B72"/>
    <w:rsid w:val="00462CDB"/>
    <w:rsid w:val="00463D26"/>
    <w:rsid w:val="0046400B"/>
    <w:rsid w:val="0046564E"/>
    <w:rsid w:val="004662B1"/>
    <w:rsid w:val="00467B96"/>
    <w:rsid w:val="004703B8"/>
    <w:rsid w:val="004721EE"/>
    <w:rsid w:val="00472934"/>
    <w:rsid w:val="00473E91"/>
    <w:rsid w:val="00473F3C"/>
    <w:rsid w:val="0047419B"/>
    <w:rsid w:val="00474DE7"/>
    <w:rsid w:val="00474E15"/>
    <w:rsid w:val="00475065"/>
    <w:rsid w:val="004761BE"/>
    <w:rsid w:val="0047628F"/>
    <w:rsid w:val="004769BB"/>
    <w:rsid w:val="004769E4"/>
    <w:rsid w:val="00476B2D"/>
    <w:rsid w:val="00476D4F"/>
    <w:rsid w:val="00476F64"/>
    <w:rsid w:val="00477642"/>
    <w:rsid w:val="004779B1"/>
    <w:rsid w:val="00477BF6"/>
    <w:rsid w:val="0048039D"/>
    <w:rsid w:val="00480FAF"/>
    <w:rsid w:val="00481520"/>
    <w:rsid w:val="00481E81"/>
    <w:rsid w:val="00483A67"/>
    <w:rsid w:val="00483ECB"/>
    <w:rsid w:val="00484B91"/>
    <w:rsid w:val="00485D00"/>
    <w:rsid w:val="00485DEF"/>
    <w:rsid w:val="004904C2"/>
    <w:rsid w:val="00490F2F"/>
    <w:rsid w:val="00491326"/>
    <w:rsid w:val="00492357"/>
    <w:rsid w:val="00493A97"/>
    <w:rsid w:val="00493D1B"/>
    <w:rsid w:val="0049407F"/>
    <w:rsid w:val="0049585B"/>
    <w:rsid w:val="0049607A"/>
    <w:rsid w:val="00497C4E"/>
    <w:rsid w:val="00497F48"/>
    <w:rsid w:val="004A0B9F"/>
    <w:rsid w:val="004A15A9"/>
    <w:rsid w:val="004A1B38"/>
    <w:rsid w:val="004A2881"/>
    <w:rsid w:val="004A3AB3"/>
    <w:rsid w:val="004A3B0F"/>
    <w:rsid w:val="004A3BD4"/>
    <w:rsid w:val="004A3EBB"/>
    <w:rsid w:val="004A3F20"/>
    <w:rsid w:val="004A4732"/>
    <w:rsid w:val="004A4AF8"/>
    <w:rsid w:val="004A613D"/>
    <w:rsid w:val="004A621F"/>
    <w:rsid w:val="004A716A"/>
    <w:rsid w:val="004A73B4"/>
    <w:rsid w:val="004A7736"/>
    <w:rsid w:val="004A7C73"/>
    <w:rsid w:val="004B036F"/>
    <w:rsid w:val="004B03FF"/>
    <w:rsid w:val="004B098B"/>
    <w:rsid w:val="004B0CA1"/>
    <w:rsid w:val="004B21F1"/>
    <w:rsid w:val="004B2E37"/>
    <w:rsid w:val="004B2EF5"/>
    <w:rsid w:val="004B33F3"/>
    <w:rsid w:val="004B3905"/>
    <w:rsid w:val="004B4E1A"/>
    <w:rsid w:val="004B4EF2"/>
    <w:rsid w:val="004B5462"/>
    <w:rsid w:val="004B6FC9"/>
    <w:rsid w:val="004B7386"/>
    <w:rsid w:val="004B77E6"/>
    <w:rsid w:val="004B786C"/>
    <w:rsid w:val="004B7892"/>
    <w:rsid w:val="004C05A9"/>
    <w:rsid w:val="004C0B61"/>
    <w:rsid w:val="004C0D36"/>
    <w:rsid w:val="004C19D7"/>
    <w:rsid w:val="004C1A4A"/>
    <w:rsid w:val="004C2991"/>
    <w:rsid w:val="004C29A9"/>
    <w:rsid w:val="004C29D3"/>
    <w:rsid w:val="004C32CD"/>
    <w:rsid w:val="004C343D"/>
    <w:rsid w:val="004C36B6"/>
    <w:rsid w:val="004C4B01"/>
    <w:rsid w:val="004C4C1D"/>
    <w:rsid w:val="004C5265"/>
    <w:rsid w:val="004D05FB"/>
    <w:rsid w:val="004D0F53"/>
    <w:rsid w:val="004D1231"/>
    <w:rsid w:val="004D1818"/>
    <w:rsid w:val="004D19BC"/>
    <w:rsid w:val="004D2386"/>
    <w:rsid w:val="004D3471"/>
    <w:rsid w:val="004D37A0"/>
    <w:rsid w:val="004D3A4D"/>
    <w:rsid w:val="004D3AB1"/>
    <w:rsid w:val="004D515C"/>
    <w:rsid w:val="004D5547"/>
    <w:rsid w:val="004D5B7E"/>
    <w:rsid w:val="004D61C2"/>
    <w:rsid w:val="004D79B4"/>
    <w:rsid w:val="004D7E52"/>
    <w:rsid w:val="004E0C9C"/>
    <w:rsid w:val="004E151C"/>
    <w:rsid w:val="004E28FA"/>
    <w:rsid w:val="004E3A6A"/>
    <w:rsid w:val="004E3DE5"/>
    <w:rsid w:val="004E43D4"/>
    <w:rsid w:val="004E46CD"/>
    <w:rsid w:val="004E4C4D"/>
    <w:rsid w:val="004E4D52"/>
    <w:rsid w:val="004E4DFC"/>
    <w:rsid w:val="004E5E4E"/>
    <w:rsid w:val="004E749E"/>
    <w:rsid w:val="004F03CD"/>
    <w:rsid w:val="004F0913"/>
    <w:rsid w:val="004F09FC"/>
    <w:rsid w:val="004F1D2A"/>
    <w:rsid w:val="004F2366"/>
    <w:rsid w:val="004F271E"/>
    <w:rsid w:val="004F311E"/>
    <w:rsid w:val="004F34C7"/>
    <w:rsid w:val="004F3FAA"/>
    <w:rsid w:val="004F5601"/>
    <w:rsid w:val="004F6340"/>
    <w:rsid w:val="004F6916"/>
    <w:rsid w:val="004F734D"/>
    <w:rsid w:val="004F7513"/>
    <w:rsid w:val="004F7B1C"/>
    <w:rsid w:val="005006CD"/>
    <w:rsid w:val="00500E68"/>
    <w:rsid w:val="00502015"/>
    <w:rsid w:val="00502132"/>
    <w:rsid w:val="005031D3"/>
    <w:rsid w:val="00503803"/>
    <w:rsid w:val="00503C78"/>
    <w:rsid w:val="005044EF"/>
    <w:rsid w:val="005049B4"/>
    <w:rsid w:val="00504F14"/>
    <w:rsid w:val="00506D8F"/>
    <w:rsid w:val="005070F0"/>
    <w:rsid w:val="005071C6"/>
    <w:rsid w:val="0050760A"/>
    <w:rsid w:val="005108EA"/>
    <w:rsid w:val="005108F9"/>
    <w:rsid w:val="00510E57"/>
    <w:rsid w:val="005110FB"/>
    <w:rsid w:val="00511BBC"/>
    <w:rsid w:val="00512229"/>
    <w:rsid w:val="00513473"/>
    <w:rsid w:val="00513741"/>
    <w:rsid w:val="00515B0D"/>
    <w:rsid w:val="0051732E"/>
    <w:rsid w:val="0051739F"/>
    <w:rsid w:val="005179E2"/>
    <w:rsid w:val="00517C3A"/>
    <w:rsid w:val="00520728"/>
    <w:rsid w:val="005217DE"/>
    <w:rsid w:val="00521E92"/>
    <w:rsid w:val="00521FFA"/>
    <w:rsid w:val="00522D4A"/>
    <w:rsid w:val="00522E60"/>
    <w:rsid w:val="005230BD"/>
    <w:rsid w:val="00524298"/>
    <w:rsid w:val="005243D3"/>
    <w:rsid w:val="00524453"/>
    <w:rsid w:val="0052447C"/>
    <w:rsid w:val="00524A09"/>
    <w:rsid w:val="00526A27"/>
    <w:rsid w:val="00527BBA"/>
    <w:rsid w:val="00527FEF"/>
    <w:rsid w:val="005302F5"/>
    <w:rsid w:val="00530EF8"/>
    <w:rsid w:val="00531C7C"/>
    <w:rsid w:val="00532542"/>
    <w:rsid w:val="00532FCF"/>
    <w:rsid w:val="00533865"/>
    <w:rsid w:val="00533C40"/>
    <w:rsid w:val="005347CE"/>
    <w:rsid w:val="00534D6C"/>
    <w:rsid w:val="00535E93"/>
    <w:rsid w:val="005362D1"/>
    <w:rsid w:val="0053674E"/>
    <w:rsid w:val="005371E3"/>
    <w:rsid w:val="005419D3"/>
    <w:rsid w:val="00541B42"/>
    <w:rsid w:val="0054255D"/>
    <w:rsid w:val="00542DDB"/>
    <w:rsid w:val="00542FFC"/>
    <w:rsid w:val="005435D6"/>
    <w:rsid w:val="005436C5"/>
    <w:rsid w:val="0054375C"/>
    <w:rsid w:val="005450B2"/>
    <w:rsid w:val="0054539E"/>
    <w:rsid w:val="005455AE"/>
    <w:rsid w:val="00545CC3"/>
    <w:rsid w:val="00547DE3"/>
    <w:rsid w:val="00550855"/>
    <w:rsid w:val="00550981"/>
    <w:rsid w:val="00550C29"/>
    <w:rsid w:val="00551045"/>
    <w:rsid w:val="0055140E"/>
    <w:rsid w:val="005523A2"/>
    <w:rsid w:val="0055331D"/>
    <w:rsid w:val="00554C25"/>
    <w:rsid w:val="00555F44"/>
    <w:rsid w:val="00560F65"/>
    <w:rsid w:val="005616AE"/>
    <w:rsid w:val="005616F3"/>
    <w:rsid w:val="00561AB4"/>
    <w:rsid w:val="00563292"/>
    <w:rsid w:val="00563485"/>
    <w:rsid w:val="005643D5"/>
    <w:rsid w:val="00564C94"/>
    <w:rsid w:val="00564D17"/>
    <w:rsid w:val="00565A91"/>
    <w:rsid w:val="005669C3"/>
    <w:rsid w:val="00566A16"/>
    <w:rsid w:val="0056707F"/>
    <w:rsid w:val="0056795D"/>
    <w:rsid w:val="00570613"/>
    <w:rsid w:val="00572476"/>
    <w:rsid w:val="00572EFF"/>
    <w:rsid w:val="005736A8"/>
    <w:rsid w:val="0057381E"/>
    <w:rsid w:val="00573FDE"/>
    <w:rsid w:val="0057462F"/>
    <w:rsid w:val="005751BE"/>
    <w:rsid w:val="0057602D"/>
    <w:rsid w:val="00576745"/>
    <w:rsid w:val="00576869"/>
    <w:rsid w:val="00577658"/>
    <w:rsid w:val="005778ED"/>
    <w:rsid w:val="00577F4F"/>
    <w:rsid w:val="005806E5"/>
    <w:rsid w:val="005807D9"/>
    <w:rsid w:val="00580A56"/>
    <w:rsid w:val="005815B8"/>
    <w:rsid w:val="00581A09"/>
    <w:rsid w:val="00581D1A"/>
    <w:rsid w:val="00581ED2"/>
    <w:rsid w:val="0058236C"/>
    <w:rsid w:val="005826AA"/>
    <w:rsid w:val="00583B34"/>
    <w:rsid w:val="00584D65"/>
    <w:rsid w:val="00585BD2"/>
    <w:rsid w:val="00585ECA"/>
    <w:rsid w:val="005862B9"/>
    <w:rsid w:val="00590561"/>
    <w:rsid w:val="00590D3B"/>
    <w:rsid w:val="00590E75"/>
    <w:rsid w:val="00590F17"/>
    <w:rsid w:val="0059375C"/>
    <w:rsid w:val="00593CCD"/>
    <w:rsid w:val="00593ECF"/>
    <w:rsid w:val="00594061"/>
    <w:rsid w:val="0059478F"/>
    <w:rsid w:val="005948B1"/>
    <w:rsid w:val="0059512D"/>
    <w:rsid w:val="00595580"/>
    <w:rsid w:val="00596037"/>
    <w:rsid w:val="005966CC"/>
    <w:rsid w:val="00596C4E"/>
    <w:rsid w:val="005A0056"/>
    <w:rsid w:val="005A02CB"/>
    <w:rsid w:val="005A0471"/>
    <w:rsid w:val="005A207D"/>
    <w:rsid w:val="005A294C"/>
    <w:rsid w:val="005A3211"/>
    <w:rsid w:val="005A3218"/>
    <w:rsid w:val="005A3445"/>
    <w:rsid w:val="005A34D3"/>
    <w:rsid w:val="005A43F1"/>
    <w:rsid w:val="005A45DB"/>
    <w:rsid w:val="005A49E2"/>
    <w:rsid w:val="005A4C25"/>
    <w:rsid w:val="005A6423"/>
    <w:rsid w:val="005A7993"/>
    <w:rsid w:val="005A7AFD"/>
    <w:rsid w:val="005A7FC1"/>
    <w:rsid w:val="005B1412"/>
    <w:rsid w:val="005B18B7"/>
    <w:rsid w:val="005B232B"/>
    <w:rsid w:val="005B2A1F"/>
    <w:rsid w:val="005B3083"/>
    <w:rsid w:val="005B36E6"/>
    <w:rsid w:val="005B37DE"/>
    <w:rsid w:val="005B4448"/>
    <w:rsid w:val="005B4988"/>
    <w:rsid w:val="005B4BCC"/>
    <w:rsid w:val="005B4C16"/>
    <w:rsid w:val="005B59F4"/>
    <w:rsid w:val="005B5F1F"/>
    <w:rsid w:val="005B7413"/>
    <w:rsid w:val="005B76D8"/>
    <w:rsid w:val="005B7C26"/>
    <w:rsid w:val="005B7CE2"/>
    <w:rsid w:val="005B7E04"/>
    <w:rsid w:val="005C0170"/>
    <w:rsid w:val="005C018F"/>
    <w:rsid w:val="005C0B54"/>
    <w:rsid w:val="005C0BA0"/>
    <w:rsid w:val="005C1AE8"/>
    <w:rsid w:val="005C22F9"/>
    <w:rsid w:val="005C2D9C"/>
    <w:rsid w:val="005C315C"/>
    <w:rsid w:val="005C358E"/>
    <w:rsid w:val="005C3A6E"/>
    <w:rsid w:val="005C41DE"/>
    <w:rsid w:val="005D0340"/>
    <w:rsid w:val="005D05B1"/>
    <w:rsid w:val="005D0E62"/>
    <w:rsid w:val="005D143E"/>
    <w:rsid w:val="005D15CE"/>
    <w:rsid w:val="005D27CE"/>
    <w:rsid w:val="005D35A4"/>
    <w:rsid w:val="005D400C"/>
    <w:rsid w:val="005D401C"/>
    <w:rsid w:val="005D6537"/>
    <w:rsid w:val="005D68A0"/>
    <w:rsid w:val="005D72AD"/>
    <w:rsid w:val="005D764A"/>
    <w:rsid w:val="005D7EE0"/>
    <w:rsid w:val="005E0438"/>
    <w:rsid w:val="005E160B"/>
    <w:rsid w:val="005E2269"/>
    <w:rsid w:val="005E3337"/>
    <w:rsid w:val="005E340C"/>
    <w:rsid w:val="005E3C5F"/>
    <w:rsid w:val="005E49C2"/>
    <w:rsid w:val="005E67B0"/>
    <w:rsid w:val="005E69B1"/>
    <w:rsid w:val="005E6DCF"/>
    <w:rsid w:val="005E7BF4"/>
    <w:rsid w:val="005F1093"/>
    <w:rsid w:val="005F230D"/>
    <w:rsid w:val="005F368E"/>
    <w:rsid w:val="005F3B73"/>
    <w:rsid w:val="005F3CA8"/>
    <w:rsid w:val="005F430F"/>
    <w:rsid w:val="005F47F1"/>
    <w:rsid w:val="005F4F21"/>
    <w:rsid w:val="005F5079"/>
    <w:rsid w:val="005F543C"/>
    <w:rsid w:val="005F6370"/>
    <w:rsid w:val="005F760B"/>
    <w:rsid w:val="005F7FFB"/>
    <w:rsid w:val="00600A28"/>
    <w:rsid w:val="00601744"/>
    <w:rsid w:val="006019C3"/>
    <w:rsid w:val="00601D7A"/>
    <w:rsid w:val="00601D7B"/>
    <w:rsid w:val="00602560"/>
    <w:rsid w:val="006029C7"/>
    <w:rsid w:val="00602FCA"/>
    <w:rsid w:val="006039C6"/>
    <w:rsid w:val="00603DF0"/>
    <w:rsid w:val="0060413B"/>
    <w:rsid w:val="00604947"/>
    <w:rsid w:val="00604B4A"/>
    <w:rsid w:val="006054B5"/>
    <w:rsid w:val="0060667E"/>
    <w:rsid w:val="006075F0"/>
    <w:rsid w:val="00607A75"/>
    <w:rsid w:val="00610730"/>
    <w:rsid w:val="006128FB"/>
    <w:rsid w:val="00614F4A"/>
    <w:rsid w:val="00615171"/>
    <w:rsid w:val="00615C3F"/>
    <w:rsid w:val="00615E49"/>
    <w:rsid w:val="00615F28"/>
    <w:rsid w:val="00616F66"/>
    <w:rsid w:val="006174A8"/>
    <w:rsid w:val="006214B7"/>
    <w:rsid w:val="006215A3"/>
    <w:rsid w:val="00621CC5"/>
    <w:rsid w:val="00622B02"/>
    <w:rsid w:val="00623C60"/>
    <w:rsid w:val="00623D94"/>
    <w:rsid w:val="006250A6"/>
    <w:rsid w:val="006251B4"/>
    <w:rsid w:val="00625BB6"/>
    <w:rsid w:val="0062612C"/>
    <w:rsid w:val="006264A2"/>
    <w:rsid w:val="00626F86"/>
    <w:rsid w:val="006275BB"/>
    <w:rsid w:val="00627A13"/>
    <w:rsid w:val="006301B4"/>
    <w:rsid w:val="006303DA"/>
    <w:rsid w:val="0063041C"/>
    <w:rsid w:val="0063109B"/>
    <w:rsid w:val="00632677"/>
    <w:rsid w:val="00632F59"/>
    <w:rsid w:val="00633CC4"/>
    <w:rsid w:val="00634619"/>
    <w:rsid w:val="006359F7"/>
    <w:rsid w:val="00636142"/>
    <w:rsid w:val="0063678E"/>
    <w:rsid w:val="0064111A"/>
    <w:rsid w:val="00642901"/>
    <w:rsid w:val="00643905"/>
    <w:rsid w:val="00643C2A"/>
    <w:rsid w:val="00644071"/>
    <w:rsid w:val="006441CF"/>
    <w:rsid w:val="00644C7E"/>
    <w:rsid w:val="00645137"/>
    <w:rsid w:val="00645310"/>
    <w:rsid w:val="00646194"/>
    <w:rsid w:val="006469E5"/>
    <w:rsid w:val="00647239"/>
    <w:rsid w:val="006476EC"/>
    <w:rsid w:val="00650081"/>
    <w:rsid w:val="006501DB"/>
    <w:rsid w:val="006505D9"/>
    <w:rsid w:val="006506DC"/>
    <w:rsid w:val="00650C69"/>
    <w:rsid w:val="0065161E"/>
    <w:rsid w:val="006520CE"/>
    <w:rsid w:val="006532B8"/>
    <w:rsid w:val="006533F2"/>
    <w:rsid w:val="006535D2"/>
    <w:rsid w:val="00653E32"/>
    <w:rsid w:val="0065428F"/>
    <w:rsid w:val="00654BFD"/>
    <w:rsid w:val="00654D56"/>
    <w:rsid w:val="006550F5"/>
    <w:rsid w:val="006551FF"/>
    <w:rsid w:val="00655B49"/>
    <w:rsid w:val="00655BF5"/>
    <w:rsid w:val="006567AC"/>
    <w:rsid w:val="00656B46"/>
    <w:rsid w:val="00656C07"/>
    <w:rsid w:val="00661214"/>
    <w:rsid w:val="006623B4"/>
    <w:rsid w:val="006627FD"/>
    <w:rsid w:val="00662837"/>
    <w:rsid w:val="00662E3D"/>
    <w:rsid w:val="00663618"/>
    <w:rsid w:val="006641A2"/>
    <w:rsid w:val="006648E3"/>
    <w:rsid w:val="0066508C"/>
    <w:rsid w:val="00665A29"/>
    <w:rsid w:val="00666B96"/>
    <w:rsid w:val="006676A6"/>
    <w:rsid w:val="0067037E"/>
    <w:rsid w:val="0067044B"/>
    <w:rsid w:val="006709C8"/>
    <w:rsid w:val="00670DCB"/>
    <w:rsid w:val="00672434"/>
    <w:rsid w:val="0067390C"/>
    <w:rsid w:val="00673CAE"/>
    <w:rsid w:val="006748C7"/>
    <w:rsid w:val="00675750"/>
    <w:rsid w:val="00676DAC"/>
    <w:rsid w:val="006779BE"/>
    <w:rsid w:val="00681E36"/>
    <w:rsid w:val="00681F25"/>
    <w:rsid w:val="00682091"/>
    <w:rsid w:val="00682FDA"/>
    <w:rsid w:val="00684A3E"/>
    <w:rsid w:val="00684D84"/>
    <w:rsid w:val="00684DEB"/>
    <w:rsid w:val="006850D9"/>
    <w:rsid w:val="006853F5"/>
    <w:rsid w:val="00685DDE"/>
    <w:rsid w:val="0068759D"/>
    <w:rsid w:val="00687A28"/>
    <w:rsid w:val="006904AA"/>
    <w:rsid w:val="00690D9E"/>
    <w:rsid w:val="00690E02"/>
    <w:rsid w:val="0069125D"/>
    <w:rsid w:val="0069141A"/>
    <w:rsid w:val="00691EB3"/>
    <w:rsid w:val="006922E1"/>
    <w:rsid w:val="00693434"/>
    <w:rsid w:val="00693C31"/>
    <w:rsid w:val="00693EEE"/>
    <w:rsid w:val="00694414"/>
    <w:rsid w:val="00694A80"/>
    <w:rsid w:val="006950B7"/>
    <w:rsid w:val="00695600"/>
    <w:rsid w:val="006959FB"/>
    <w:rsid w:val="00695AB3"/>
    <w:rsid w:val="00696097"/>
    <w:rsid w:val="006961BE"/>
    <w:rsid w:val="006963EA"/>
    <w:rsid w:val="00696651"/>
    <w:rsid w:val="00697424"/>
    <w:rsid w:val="006A009D"/>
    <w:rsid w:val="006A3A6F"/>
    <w:rsid w:val="006A40E6"/>
    <w:rsid w:val="006A416F"/>
    <w:rsid w:val="006A43FE"/>
    <w:rsid w:val="006A4C2F"/>
    <w:rsid w:val="006A4C8B"/>
    <w:rsid w:val="006A5CBB"/>
    <w:rsid w:val="006A6179"/>
    <w:rsid w:val="006A6681"/>
    <w:rsid w:val="006A672A"/>
    <w:rsid w:val="006A6D6C"/>
    <w:rsid w:val="006A7140"/>
    <w:rsid w:val="006A732C"/>
    <w:rsid w:val="006A7571"/>
    <w:rsid w:val="006A7D13"/>
    <w:rsid w:val="006B046A"/>
    <w:rsid w:val="006B05E7"/>
    <w:rsid w:val="006B06E3"/>
    <w:rsid w:val="006B0ADF"/>
    <w:rsid w:val="006B0CC0"/>
    <w:rsid w:val="006B2CA6"/>
    <w:rsid w:val="006B317E"/>
    <w:rsid w:val="006B3B99"/>
    <w:rsid w:val="006B3CFE"/>
    <w:rsid w:val="006B3E5E"/>
    <w:rsid w:val="006B4494"/>
    <w:rsid w:val="006B529F"/>
    <w:rsid w:val="006B5565"/>
    <w:rsid w:val="006B57FA"/>
    <w:rsid w:val="006B6389"/>
    <w:rsid w:val="006B7028"/>
    <w:rsid w:val="006C1877"/>
    <w:rsid w:val="006C1F1E"/>
    <w:rsid w:val="006C22A6"/>
    <w:rsid w:val="006C23D9"/>
    <w:rsid w:val="006C257B"/>
    <w:rsid w:val="006C2DF5"/>
    <w:rsid w:val="006C36A3"/>
    <w:rsid w:val="006C38D7"/>
    <w:rsid w:val="006C3CEC"/>
    <w:rsid w:val="006C43F8"/>
    <w:rsid w:val="006C44DD"/>
    <w:rsid w:val="006C49FE"/>
    <w:rsid w:val="006C4C1B"/>
    <w:rsid w:val="006C6BCA"/>
    <w:rsid w:val="006C704C"/>
    <w:rsid w:val="006C77B6"/>
    <w:rsid w:val="006C7BB3"/>
    <w:rsid w:val="006C7C14"/>
    <w:rsid w:val="006C7F40"/>
    <w:rsid w:val="006C7F72"/>
    <w:rsid w:val="006D0722"/>
    <w:rsid w:val="006D0FF6"/>
    <w:rsid w:val="006D107D"/>
    <w:rsid w:val="006D14E3"/>
    <w:rsid w:val="006D5F29"/>
    <w:rsid w:val="006D6F9A"/>
    <w:rsid w:val="006D7187"/>
    <w:rsid w:val="006E0776"/>
    <w:rsid w:val="006E3466"/>
    <w:rsid w:val="006E43B3"/>
    <w:rsid w:val="006E62B3"/>
    <w:rsid w:val="006E6CF6"/>
    <w:rsid w:val="006E7BED"/>
    <w:rsid w:val="006F09C1"/>
    <w:rsid w:val="006F12AC"/>
    <w:rsid w:val="006F18C8"/>
    <w:rsid w:val="006F1ABB"/>
    <w:rsid w:val="006F27CA"/>
    <w:rsid w:val="006F3A1C"/>
    <w:rsid w:val="006F472C"/>
    <w:rsid w:val="006F55E2"/>
    <w:rsid w:val="006F5718"/>
    <w:rsid w:val="006F57E6"/>
    <w:rsid w:val="006F5949"/>
    <w:rsid w:val="006F68F3"/>
    <w:rsid w:val="006F6B90"/>
    <w:rsid w:val="006F7549"/>
    <w:rsid w:val="006F7779"/>
    <w:rsid w:val="00700EE1"/>
    <w:rsid w:val="00701C8E"/>
    <w:rsid w:val="00702087"/>
    <w:rsid w:val="007024BE"/>
    <w:rsid w:val="00702A38"/>
    <w:rsid w:val="00702E80"/>
    <w:rsid w:val="007030FC"/>
    <w:rsid w:val="0070389A"/>
    <w:rsid w:val="00703DD4"/>
    <w:rsid w:val="007045C4"/>
    <w:rsid w:val="007047C3"/>
    <w:rsid w:val="00704F44"/>
    <w:rsid w:val="00705231"/>
    <w:rsid w:val="0070576A"/>
    <w:rsid w:val="00705BEC"/>
    <w:rsid w:val="00706FE3"/>
    <w:rsid w:val="0070763B"/>
    <w:rsid w:val="007078A4"/>
    <w:rsid w:val="00707A1A"/>
    <w:rsid w:val="00707B0A"/>
    <w:rsid w:val="00711BF8"/>
    <w:rsid w:val="00713BB5"/>
    <w:rsid w:val="00713FCA"/>
    <w:rsid w:val="00714A2E"/>
    <w:rsid w:val="00715A16"/>
    <w:rsid w:val="00716A11"/>
    <w:rsid w:val="00716C11"/>
    <w:rsid w:val="00717684"/>
    <w:rsid w:val="00717BD5"/>
    <w:rsid w:val="00717F38"/>
    <w:rsid w:val="00720B11"/>
    <w:rsid w:val="00720D5E"/>
    <w:rsid w:val="00722728"/>
    <w:rsid w:val="00722910"/>
    <w:rsid w:val="00722C43"/>
    <w:rsid w:val="007239F3"/>
    <w:rsid w:val="00724B1D"/>
    <w:rsid w:val="00724F97"/>
    <w:rsid w:val="00725C5C"/>
    <w:rsid w:val="007262D6"/>
    <w:rsid w:val="00727085"/>
    <w:rsid w:val="00727EEC"/>
    <w:rsid w:val="0073286E"/>
    <w:rsid w:val="00732DB1"/>
    <w:rsid w:val="00733299"/>
    <w:rsid w:val="007333D7"/>
    <w:rsid w:val="007343AA"/>
    <w:rsid w:val="0073457A"/>
    <w:rsid w:val="007345AF"/>
    <w:rsid w:val="00734A9A"/>
    <w:rsid w:val="00735136"/>
    <w:rsid w:val="00735961"/>
    <w:rsid w:val="00735A83"/>
    <w:rsid w:val="00735C80"/>
    <w:rsid w:val="00735CB4"/>
    <w:rsid w:val="00735DB6"/>
    <w:rsid w:val="0073669B"/>
    <w:rsid w:val="00736A95"/>
    <w:rsid w:val="00736C71"/>
    <w:rsid w:val="00736E2E"/>
    <w:rsid w:val="00736F1B"/>
    <w:rsid w:val="00736FDA"/>
    <w:rsid w:val="007400CF"/>
    <w:rsid w:val="007404C8"/>
    <w:rsid w:val="0074090A"/>
    <w:rsid w:val="00741167"/>
    <w:rsid w:val="00741BDA"/>
    <w:rsid w:val="007424EC"/>
    <w:rsid w:val="00742904"/>
    <w:rsid w:val="00742AB7"/>
    <w:rsid w:val="00742B85"/>
    <w:rsid w:val="00743C37"/>
    <w:rsid w:val="00743DC1"/>
    <w:rsid w:val="00744063"/>
    <w:rsid w:val="0074434A"/>
    <w:rsid w:val="007444B5"/>
    <w:rsid w:val="00744B56"/>
    <w:rsid w:val="00745606"/>
    <w:rsid w:val="00746C1C"/>
    <w:rsid w:val="00747AC5"/>
    <w:rsid w:val="00747C29"/>
    <w:rsid w:val="00752582"/>
    <w:rsid w:val="007528CA"/>
    <w:rsid w:val="00752FF7"/>
    <w:rsid w:val="007532CB"/>
    <w:rsid w:val="0075340F"/>
    <w:rsid w:val="0075347A"/>
    <w:rsid w:val="00753C5F"/>
    <w:rsid w:val="00754069"/>
    <w:rsid w:val="00755618"/>
    <w:rsid w:val="0075692D"/>
    <w:rsid w:val="00756AC0"/>
    <w:rsid w:val="0075727D"/>
    <w:rsid w:val="00757DA9"/>
    <w:rsid w:val="00761ADF"/>
    <w:rsid w:val="00761CF0"/>
    <w:rsid w:val="007624E4"/>
    <w:rsid w:val="00762DEB"/>
    <w:rsid w:val="00763716"/>
    <w:rsid w:val="00764932"/>
    <w:rsid w:val="00765F64"/>
    <w:rsid w:val="00767394"/>
    <w:rsid w:val="00767589"/>
    <w:rsid w:val="007676F0"/>
    <w:rsid w:val="0077033A"/>
    <w:rsid w:val="0077292B"/>
    <w:rsid w:val="00772976"/>
    <w:rsid w:val="00773158"/>
    <w:rsid w:val="00773267"/>
    <w:rsid w:val="007733B4"/>
    <w:rsid w:val="0077354F"/>
    <w:rsid w:val="00773E73"/>
    <w:rsid w:val="007744E4"/>
    <w:rsid w:val="00774843"/>
    <w:rsid w:val="00774849"/>
    <w:rsid w:val="00774E10"/>
    <w:rsid w:val="0077511B"/>
    <w:rsid w:val="007770A6"/>
    <w:rsid w:val="0078044D"/>
    <w:rsid w:val="00781D8D"/>
    <w:rsid w:val="00782E2D"/>
    <w:rsid w:val="00782FD2"/>
    <w:rsid w:val="00783B6D"/>
    <w:rsid w:val="00783E5D"/>
    <w:rsid w:val="00783F17"/>
    <w:rsid w:val="007844C1"/>
    <w:rsid w:val="007848D5"/>
    <w:rsid w:val="00784B11"/>
    <w:rsid w:val="00784E1E"/>
    <w:rsid w:val="007857FA"/>
    <w:rsid w:val="00786143"/>
    <w:rsid w:val="00786BD2"/>
    <w:rsid w:val="007873C3"/>
    <w:rsid w:val="007877FC"/>
    <w:rsid w:val="0079091A"/>
    <w:rsid w:val="007915F3"/>
    <w:rsid w:val="00793466"/>
    <w:rsid w:val="00793550"/>
    <w:rsid w:val="00793E2A"/>
    <w:rsid w:val="00794213"/>
    <w:rsid w:val="00794DA7"/>
    <w:rsid w:val="00795AED"/>
    <w:rsid w:val="00795CE0"/>
    <w:rsid w:val="00796940"/>
    <w:rsid w:val="00796953"/>
    <w:rsid w:val="007976CB"/>
    <w:rsid w:val="007A0811"/>
    <w:rsid w:val="007A0ED2"/>
    <w:rsid w:val="007A129B"/>
    <w:rsid w:val="007A1B4E"/>
    <w:rsid w:val="007A1DE9"/>
    <w:rsid w:val="007A2111"/>
    <w:rsid w:val="007A21B7"/>
    <w:rsid w:val="007A3555"/>
    <w:rsid w:val="007A4520"/>
    <w:rsid w:val="007A5315"/>
    <w:rsid w:val="007A5347"/>
    <w:rsid w:val="007A636B"/>
    <w:rsid w:val="007A650F"/>
    <w:rsid w:val="007A6A83"/>
    <w:rsid w:val="007A779C"/>
    <w:rsid w:val="007A7896"/>
    <w:rsid w:val="007B07C8"/>
    <w:rsid w:val="007B2016"/>
    <w:rsid w:val="007B2393"/>
    <w:rsid w:val="007B3888"/>
    <w:rsid w:val="007B4494"/>
    <w:rsid w:val="007B5538"/>
    <w:rsid w:val="007B56FC"/>
    <w:rsid w:val="007B635E"/>
    <w:rsid w:val="007B63C4"/>
    <w:rsid w:val="007B6FD3"/>
    <w:rsid w:val="007B73A9"/>
    <w:rsid w:val="007C031C"/>
    <w:rsid w:val="007C075E"/>
    <w:rsid w:val="007C1387"/>
    <w:rsid w:val="007C1F9A"/>
    <w:rsid w:val="007C332E"/>
    <w:rsid w:val="007C4A1E"/>
    <w:rsid w:val="007C511D"/>
    <w:rsid w:val="007C5492"/>
    <w:rsid w:val="007C5C37"/>
    <w:rsid w:val="007C6235"/>
    <w:rsid w:val="007C73C5"/>
    <w:rsid w:val="007C7983"/>
    <w:rsid w:val="007C7C9C"/>
    <w:rsid w:val="007C7CD4"/>
    <w:rsid w:val="007C7D91"/>
    <w:rsid w:val="007C7DAD"/>
    <w:rsid w:val="007D002B"/>
    <w:rsid w:val="007D002C"/>
    <w:rsid w:val="007D39AB"/>
    <w:rsid w:val="007D3E05"/>
    <w:rsid w:val="007D3F1A"/>
    <w:rsid w:val="007D40FC"/>
    <w:rsid w:val="007D4348"/>
    <w:rsid w:val="007D4750"/>
    <w:rsid w:val="007D4A92"/>
    <w:rsid w:val="007D50D4"/>
    <w:rsid w:val="007D5433"/>
    <w:rsid w:val="007D6936"/>
    <w:rsid w:val="007D756B"/>
    <w:rsid w:val="007D75CF"/>
    <w:rsid w:val="007D76BC"/>
    <w:rsid w:val="007D76FC"/>
    <w:rsid w:val="007D7FC0"/>
    <w:rsid w:val="007E406E"/>
    <w:rsid w:val="007E5067"/>
    <w:rsid w:val="007E5FAA"/>
    <w:rsid w:val="007E721E"/>
    <w:rsid w:val="007E72FA"/>
    <w:rsid w:val="007E75CE"/>
    <w:rsid w:val="007F040D"/>
    <w:rsid w:val="007F12B3"/>
    <w:rsid w:val="007F134B"/>
    <w:rsid w:val="007F1375"/>
    <w:rsid w:val="007F2187"/>
    <w:rsid w:val="007F224E"/>
    <w:rsid w:val="007F2B93"/>
    <w:rsid w:val="007F3736"/>
    <w:rsid w:val="007F3BFF"/>
    <w:rsid w:val="007F4246"/>
    <w:rsid w:val="007F4798"/>
    <w:rsid w:val="007F48A9"/>
    <w:rsid w:val="007F5131"/>
    <w:rsid w:val="007F661E"/>
    <w:rsid w:val="007F6827"/>
    <w:rsid w:val="007F6FCD"/>
    <w:rsid w:val="0080032C"/>
    <w:rsid w:val="008005BE"/>
    <w:rsid w:val="00800931"/>
    <w:rsid w:val="008009E9"/>
    <w:rsid w:val="008017E3"/>
    <w:rsid w:val="0080186B"/>
    <w:rsid w:val="008034BB"/>
    <w:rsid w:val="008047A9"/>
    <w:rsid w:val="00804D33"/>
    <w:rsid w:val="00804DF2"/>
    <w:rsid w:val="00805F04"/>
    <w:rsid w:val="008060E8"/>
    <w:rsid w:val="0080625A"/>
    <w:rsid w:val="00810A99"/>
    <w:rsid w:val="0081138D"/>
    <w:rsid w:val="0081253C"/>
    <w:rsid w:val="00812721"/>
    <w:rsid w:val="00812CCB"/>
    <w:rsid w:val="008136E2"/>
    <w:rsid w:val="00813825"/>
    <w:rsid w:val="00813A8F"/>
    <w:rsid w:val="00813BB6"/>
    <w:rsid w:val="00815A1D"/>
    <w:rsid w:val="008160DF"/>
    <w:rsid w:val="0081655A"/>
    <w:rsid w:val="008165D1"/>
    <w:rsid w:val="00816C85"/>
    <w:rsid w:val="008201D9"/>
    <w:rsid w:val="008215AF"/>
    <w:rsid w:val="00821FBD"/>
    <w:rsid w:val="00822477"/>
    <w:rsid w:val="008229FC"/>
    <w:rsid w:val="00822E44"/>
    <w:rsid w:val="00823207"/>
    <w:rsid w:val="00823E02"/>
    <w:rsid w:val="008253C6"/>
    <w:rsid w:val="00826037"/>
    <w:rsid w:val="008263CB"/>
    <w:rsid w:val="00827612"/>
    <w:rsid w:val="0083035E"/>
    <w:rsid w:val="008305E4"/>
    <w:rsid w:val="00830B14"/>
    <w:rsid w:val="00830C09"/>
    <w:rsid w:val="00832C68"/>
    <w:rsid w:val="00834793"/>
    <w:rsid w:val="008349E7"/>
    <w:rsid w:val="00834B5B"/>
    <w:rsid w:val="00835AF9"/>
    <w:rsid w:val="00836316"/>
    <w:rsid w:val="0083664F"/>
    <w:rsid w:val="00837756"/>
    <w:rsid w:val="008402A0"/>
    <w:rsid w:val="008406C6"/>
    <w:rsid w:val="0084164F"/>
    <w:rsid w:val="00841815"/>
    <w:rsid w:val="00842B2D"/>
    <w:rsid w:val="00842CA3"/>
    <w:rsid w:val="008436AA"/>
    <w:rsid w:val="00843A6E"/>
    <w:rsid w:val="00843E96"/>
    <w:rsid w:val="00844000"/>
    <w:rsid w:val="0084433C"/>
    <w:rsid w:val="008449C5"/>
    <w:rsid w:val="00846C2E"/>
    <w:rsid w:val="00847031"/>
    <w:rsid w:val="008471E1"/>
    <w:rsid w:val="0084722C"/>
    <w:rsid w:val="00847C29"/>
    <w:rsid w:val="008509DB"/>
    <w:rsid w:val="00850C16"/>
    <w:rsid w:val="00850DFB"/>
    <w:rsid w:val="00851C37"/>
    <w:rsid w:val="00851F51"/>
    <w:rsid w:val="00852579"/>
    <w:rsid w:val="00853868"/>
    <w:rsid w:val="00854115"/>
    <w:rsid w:val="00854B54"/>
    <w:rsid w:val="00855FBE"/>
    <w:rsid w:val="008565AC"/>
    <w:rsid w:val="008570E6"/>
    <w:rsid w:val="00857CE7"/>
    <w:rsid w:val="00860A0D"/>
    <w:rsid w:val="00861529"/>
    <w:rsid w:val="0086196E"/>
    <w:rsid w:val="00861C95"/>
    <w:rsid w:val="00862884"/>
    <w:rsid w:val="00863506"/>
    <w:rsid w:val="00863EB5"/>
    <w:rsid w:val="00863F88"/>
    <w:rsid w:val="00864DE6"/>
    <w:rsid w:val="00864FEE"/>
    <w:rsid w:val="00865A1C"/>
    <w:rsid w:val="00865CC7"/>
    <w:rsid w:val="00865DC3"/>
    <w:rsid w:val="008670AD"/>
    <w:rsid w:val="00867E9D"/>
    <w:rsid w:val="00870296"/>
    <w:rsid w:val="0087158B"/>
    <w:rsid w:val="00871D38"/>
    <w:rsid w:val="00874270"/>
    <w:rsid w:val="008749C4"/>
    <w:rsid w:val="00875319"/>
    <w:rsid w:val="0087547E"/>
    <w:rsid w:val="00875803"/>
    <w:rsid w:val="00875D8D"/>
    <w:rsid w:val="00877160"/>
    <w:rsid w:val="00877B0F"/>
    <w:rsid w:val="008807D7"/>
    <w:rsid w:val="00880F1B"/>
    <w:rsid w:val="00882190"/>
    <w:rsid w:val="008828A3"/>
    <w:rsid w:val="00882ACD"/>
    <w:rsid w:val="00882E68"/>
    <w:rsid w:val="00883ADE"/>
    <w:rsid w:val="00883D73"/>
    <w:rsid w:val="0088454D"/>
    <w:rsid w:val="00884993"/>
    <w:rsid w:val="008854C1"/>
    <w:rsid w:val="00885867"/>
    <w:rsid w:val="00885DCA"/>
    <w:rsid w:val="00887170"/>
    <w:rsid w:val="008907F9"/>
    <w:rsid w:val="00891B61"/>
    <w:rsid w:val="00891C5D"/>
    <w:rsid w:val="00892497"/>
    <w:rsid w:val="00892688"/>
    <w:rsid w:val="00894314"/>
    <w:rsid w:val="008949D0"/>
    <w:rsid w:val="008949EA"/>
    <w:rsid w:val="00896EAA"/>
    <w:rsid w:val="00897D29"/>
    <w:rsid w:val="008A14A8"/>
    <w:rsid w:val="008A1BEA"/>
    <w:rsid w:val="008A60E6"/>
    <w:rsid w:val="008A664A"/>
    <w:rsid w:val="008A6768"/>
    <w:rsid w:val="008A697E"/>
    <w:rsid w:val="008A78C0"/>
    <w:rsid w:val="008A7930"/>
    <w:rsid w:val="008A7C07"/>
    <w:rsid w:val="008B0212"/>
    <w:rsid w:val="008B0B55"/>
    <w:rsid w:val="008B0CD5"/>
    <w:rsid w:val="008B13D4"/>
    <w:rsid w:val="008B1405"/>
    <w:rsid w:val="008B23DB"/>
    <w:rsid w:val="008B3BB7"/>
    <w:rsid w:val="008B4E22"/>
    <w:rsid w:val="008B5A52"/>
    <w:rsid w:val="008B5BBB"/>
    <w:rsid w:val="008B5D64"/>
    <w:rsid w:val="008B6E65"/>
    <w:rsid w:val="008B7A02"/>
    <w:rsid w:val="008C0500"/>
    <w:rsid w:val="008C0842"/>
    <w:rsid w:val="008C1EA7"/>
    <w:rsid w:val="008C3250"/>
    <w:rsid w:val="008C3474"/>
    <w:rsid w:val="008C3481"/>
    <w:rsid w:val="008C4D2B"/>
    <w:rsid w:val="008C5A0D"/>
    <w:rsid w:val="008C6272"/>
    <w:rsid w:val="008C6C6A"/>
    <w:rsid w:val="008C738F"/>
    <w:rsid w:val="008C7444"/>
    <w:rsid w:val="008C74AD"/>
    <w:rsid w:val="008C78B1"/>
    <w:rsid w:val="008C7D6E"/>
    <w:rsid w:val="008D03E0"/>
    <w:rsid w:val="008D18C6"/>
    <w:rsid w:val="008D3452"/>
    <w:rsid w:val="008D4A92"/>
    <w:rsid w:val="008D4D89"/>
    <w:rsid w:val="008D4E42"/>
    <w:rsid w:val="008D598C"/>
    <w:rsid w:val="008D5E4E"/>
    <w:rsid w:val="008D6CC8"/>
    <w:rsid w:val="008D6FC3"/>
    <w:rsid w:val="008D77E0"/>
    <w:rsid w:val="008E04B0"/>
    <w:rsid w:val="008E06ED"/>
    <w:rsid w:val="008E08A7"/>
    <w:rsid w:val="008E2575"/>
    <w:rsid w:val="008E29A5"/>
    <w:rsid w:val="008E2F8A"/>
    <w:rsid w:val="008E3310"/>
    <w:rsid w:val="008E473D"/>
    <w:rsid w:val="008E4866"/>
    <w:rsid w:val="008E529F"/>
    <w:rsid w:val="008E56EC"/>
    <w:rsid w:val="008E5782"/>
    <w:rsid w:val="008E5BD9"/>
    <w:rsid w:val="008E6121"/>
    <w:rsid w:val="008E79D0"/>
    <w:rsid w:val="008E7D32"/>
    <w:rsid w:val="008F06F2"/>
    <w:rsid w:val="008F08F3"/>
    <w:rsid w:val="008F098A"/>
    <w:rsid w:val="008F1636"/>
    <w:rsid w:val="008F2B22"/>
    <w:rsid w:val="008F30D7"/>
    <w:rsid w:val="008F3C4C"/>
    <w:rsid w:val="008F4421"/>
    <w:rsid w:val="008F67DE"/>
    <w:rsid w:val="008F70C9"/>
    <w:rsid w:val="008F7545"/>
    <w:rsid w:val="00900594"/>
    <w:rsid w:val="00900F1F"/>
    <w:rsid w:val="0090103B"/>
    <w:rsid w:val="0090112F"/>
    <w:rsid w:val="009018A8"/>
    <w:rsid w:val="00901EBC"/>
    <w:rsid w:val="009024FC"/>
    <w:rsid w:val="0090282C"/>
    <w:rsid w:val="00903048"/>
    <w:rsid w:val="00903760"/>
    <w:rsid w:val="00903F52"/>
    <w:rsid w:val="00904376"/>
    <w:rsid w:val="0090457D"/>
    <w:rsid w:val="009058FA"/>
    <w:rsid w:val="00906837"/>
    <w:rsid w:val="00906ACC"/>
    <w:rsid w:val="009102A6"/>
    <w:rsid w:val="009102C6"/>
    <w:rsid w:val="0091062E"/>
    <w:rsid w:val="009119ED"/>
    <w:rsid w:val="00911E7C"/>
    <w:rsid w:val="009122B9"/>
    <w:rsid w:val="0091308F"/>
    <w:rsid w:val="00913D63"/>
    <w:rsid w:val="009140F0"/>
    <w:rsid w:val="009148E3"/>
    <w:rsid w:val="00915AA3"/>
    <w:rsid w:val="00915DB5"/>
    <w:rsid w:val="00916011"/>
    <w:rsid w:val="00916048"/>
    <w:rsid w:val="0091626D"/>
    <w:rsid w:val="00916969"/>
    <w:rsid w:val="00916F97"/>
    <w:rsid w:val="0091763D"/>
    <w:rsid w:val="00917B67"/>
    <w:rsid w:val="0092049A"/>
    <w:rsid w:val="00920D52"/>
    <w:rsid w:val="009227E9"/>
    <w:rsid w:val="009228DD"/>
    <w:rsid w:val="00922EEC"/>
    <w:rsid w:val="00923467"/>
    <w:rsid w:val="0092394F"/>
    <w:rsid w:val="00923B93"/>
    <w:rsid w:val="00923F50"/>
    <w:rsid w:val="00924365"/>
    <w:rsid w:val="009250C3"/>
    <w:rsid w:val="00925B03"/>
    <w:rsid w:val="00927424"/>
    <w:rsid w:val="0092776A"/>
    <w:rsid w:val="00930481"/>
    <w:rsid w:val="00931213"/>
    <w:rsid w:val="00932038"/>
    <w:rsid w:val="009328E2"/>
    <w:rsid w:val="0093501F"/>
    <w:rsid w:val="00935A9B"/>
    <w:rsid w:val="00935F34"/>
    <w:rsid w:val="00936F8E"/>
    <w:rsid w:val="009375CD"/>
    <w:rsid w:val="00940307"/>
    <w:rsid w:val="00940D03"/>
    <w:rsid w:val="00940EDC"/>
    <w:rsid w:val="00941764"/>
    <w:rsid w:val="00941CA5"/>
    <w:rsid w:val="009420A0"/>
    <w:rsid w:val="00942D58"/>
    <w:rsid w:val="00942E5B"/>
    <w:rsid w:val="009436DF"/>
    <w:rsid w:val="00943BBA"/>
    <w:rsid w:val="0094438E"/>
    <w:rsid w:val="0094464D"/>
    <w:rsid w:val="00944FBE"/>
    <w:rsid w:val="00945589"/>
    <w:rsid w:val="00945F82"/>
    <w:rsid w:val="00946E86"/>
    <w:rsid w:val="00947EFD"/>
    <w:rsid w:val="00950B6B"/>
    <w:rsid w:val="00950CEC"/>
    <w:rsid w:val="009517A9"/>
    <w:rsid w:val="00952354"/>
    <w:rsid w:val="00952DC1"/>
    <w:rsid w:val="00953834"/>
    <w:rsid w:val="00953C38"/>
    <w:rsid w:val="00954BD8"/>
    <w:rsid w:val="00954FBB"/>
    <w:rsid w:val="009550EC"/>
    <w:rsid w:val="00955929"/>
    <w:rsid w:val="00955C6E"/>
    <w:rsid w:val="00955E81"/>
    <w:rsid w:val="00955ED8"/>
    <w:rsid w:val="00956440"/>
    <w:rsid w:val="00956662"/>
    <w:rsid w:val="00956B49"/>
    <w:rsid w:val="00957D0D"/>
    <w:rsid w:val="00957D48"/>
    <w:rsid w:val="00957E3C"/>
    <w:rsid w:val="00960505"/>
    <w:rsid w:val="009606F2"/>
    <w:rsid w:val="00960E96"/>
    <w:rsid w:val="00961E0E"/>
    <w:rsid w:val="00961F05"/>
    <w:rsid w:val="009622F7"/>
    <w:rsid w:val="0096260D"/>
    <w:rsid w:val="0096297A"/>
    <w:rsid w:val="00962EF6"/>
    <w:rsid w:val="00963038"/>
    <w:rsid w:val="009637C7"/>
    <w:rsid w:val="009638D8"/>
    <w:rsid w:val="00964146"/>
    <w:rsid w:val="009645D3"/>
    <w:rsid w:val="00964BC5"/>
    <w:rsid w:val="0097064F"/>
    <w:rsid w:val="0097094E"/>
    <w:rsid w:val="00971B1F"/>
    <w:rsid w:val="0097258D"/>
    <w:rsid w:val="00972F2E"/>
    <w:rsid w:val="0097308A"/>
    <w:rsid w:val="00973C21"/>
    <w:rsid w:val="009756AD"/>
    <w:rsid w:val="00976B01"/>
    <w:rsid w:val="00976F55"/>
    <w:rsid w:val="009777DE"/>
    <w:rsid w:val="00977C00"/>
    <w:rsid w:val="00980284"/>
    <w:rsid w:val="00981A35"/>
    <w:rsid w:val="00982270"/>
    <w:rsid w:val="00982955"/>
    <w:rsid w:val="00982BCD"/>
    <w:rsid w:val="009843E6"/>
    <w:rsid w:val="00985791"/>
    <w:rsid w:val="00990F13"/>
    <w:rsid w:val="0099149F"/>
    <w:rsid w:val="00993057"/>
    <w:rsid w:val="009933AC"/>
    <w:rsid w:val="00993E42"/>
    <w:rsid w:val="00994775"/>
    <w:rsid w:val="00994949"/>
    <w:rsid w:val="0099519B"/>
    <w:rsid w:val="00995B8C"/>
    <w:rsid w:val="00996447"/>
    <w:rsid w:val="00996C9E"/>
    <w:rsid w:val="00996D9E"/>
    <w:rsid w:val="0099725D"/>
    <w:rsid w:val="009978F1"/>
    <w:rsid w:val="009A0937"/>
    <w:rsid w:val="009A0A66"/>
    <w:rsid w:val="009A0F62"/>
    <w:rsid w:val="009A1BC0"/>
    <w:rsid w:val="009A1DA5"/>
    <w:rsid w:val="009A312A"/>
    <w:rsid w:val="009A4F65"/>
    <w:rsid w:val="009A655C"/>
    <w:rsid w:val="009A7832"/>
    <w:rsid w:val="009B109D"/>
    <w:rsid w:val="009B1AF5"/>
    <w:rsid w:val="009B26CD"/>
    <w:rsid w:val="009B4CB3"/>
    <w:rsid w:val="009B4E5C"/>
    <w:rsid w:val="009B6530"/>
    <w:rsid w:val="009B6957"/>
    <w:rsid w:val="009B6B2C"/>
    <w:rsid w:val="009B72FD"/>
    <w:rsid w:val="009B7328"/>
    <w:rsid w:val="009B73A3"/>
    <w:rsid w:val="009B7481"/>
    <w:rsid w:val="009C0279"/>
    <w:rsid w:val="009C0354"/>
    <w:rsid w:val="009C052D"/>
    <w:rsid w:val="009C2B62"/>
    <w:rsid w:val="009C2C40"/>
    <w:rsid w:val="009C3488"/>
    <w:rsid w:val="009C3787"/>
    <w:rsid w:val="009C4036"/>
    <w:rsid w:val="009C41D8"/>
    <w:rsid w:val="009C5622"/>
    <w:rsid w:val="009C57C5"/>
    <w:rsid w:val="009C7BDF"/>
    <w:rsid w:val="009D05C4"/>
    <w:rsid w:val="009D0802"/>
    <w:rsid w:val="009D0DEF"/>
    <w:rsid w:val="009D1B49"/>
    <w:rsid w:val="009D1C41"/>
    <w:rsid w:val="009D2925"/>
    <w:rsid w:val="009D301D"/>
    <w:rsid w:val="009D3D4E"/>
    <w:rsid w:val="009D7677"/>
    <w:rsid w:val="009E048D"/>
    <w:rsid w:val="009E09FE"/>
    <w:rsid w:val="009E245A"/>
    <w:rsid w:val="009E2A5A"/>
    <w:rsid w:val="009E467D"/>
    <w:rsid w:val="009E496B"/>
    <w:rsid w:val="009E4D30"/>
    <w:rsid w:val="009E6543"/>
    <w:rsid w:val="009E6A14"/>
    <w:rsid w:val="009E6BDA"/>
    <w:rsid w:val="009E7BA8"/>
    <w:rsid w:val="009E7EB4"/>
    <w:rsid w:val="009F0EC8"/>
    <w:rsid w:val="009F176B"/>
    <w:rsid w:val="009F22EA"/>
    <w:rsid w:val="009F29D3"/>
    <w:rsid w:val="009F2D68"/>
    <w:rsid w:val="009F3F40"/>
    <w:rsid w:val="009F42C8"/>
    <w:rsid w:val="009F4CDA"/>
    <w:rsid w:val="009F5FD0"/>
    <w:rsid w:val="009F6BF0"/>
    <w:rsid w:val="009F7104"/>
    <w:rsid w:val="009F7697"/>
    <w:rsid w:val="009F7C28"/>
    <w:rsid w:val="009F7E7E"/>
    <w:rsid w:val="00A005F4"/>
    <w:rsid w:val="00A006E4"/>
    <w:rsid w:val="00A00836"/>
    <w:rsid w:val="00A017EF"/>
    <w:rsid w:val="00A02481"/>
    <w:rsid w:val="00A03C05"/>
    <w:rsid w:val="00A03C37"/>
    <w:rsid w:val="00A04929"/>
    <w:rsid w:val="00A04B24"/>
    <w:rsid w:val="00A04E98"/>
    <w:rsid w:val="00A058B9"/>
    <w:rsid w:val="00A05A62"/>
    <w:rsid w:val="00A06369"/>
    <w:rsid w:val="00A079D6"/>
    <w:rsid w:val="00A103ED"/>
    <w:rsid w:val="00A1160B"/>
    <w:rsid w:val="00A117D7"/>
    <w:rsid w:val="00A122F8"/>
    <w:rsid w:val="00A1286B"/>
    <w:rsid w:val="00A1294E"/>
    <w:rsid w:val="00A12C48"/>
    <w:rsid w:val="00A12E5B"/>
    <w:rsid w:val="00A1353E"/>
    <w:rsid w:val="00A13CF5"/>
    <w:rsid w:val="00A15422"/>
    <w:rsid w:val="00A15BBF"/>
    <w:rsid w:val="00A16837"/>
    <w:rsid w:val="00A17150"/>
    <w:rsid w:val="00A17310"/>
    <w:rsid w:val="00A1784E"/>
    <w:rsid w:val="00A17AB6"/>
    <w:rsid w:val="00A21293"/>
    <w:rsid w:val="00A216BB"/>
    <w:rsid w:val="00A22780"/>
    <w:rsid w:val="00A229B8"/>
    <w:rsid w:val="00A236BC"/>
    <w:rsid w:val="00A23A24"/>
    <w:rsid w:val="00A24136"/>
    <w:rsid w:val="00A243C4"/>
    <w:rsid w:val="00A2451A"/>
    <w:rsid w:val="00A25924"/>
    <w:rsid w:val="00A265B1"/>
    <w:rsid w:val="00A276B0"/>
    <w:rsid w:val="00A27C5F"/>
    <w:rsid w:val="00A30365"/>
    <w:rsid w:val="00A303B4"/>
    <w:rsid w:val="00A31189"/>
    <w:rsid w:val="00A3129E"/>
    <w:rsid w:val="00A31321"/>
    <w:rsid w:val="00A31C0E"/>
    <w:rsid w:val="00A327B3"/>
    <w:rsid w:val="00A33406"/>
    <w:rsid w:val="00A34DBA"/>
    <w:rsid w:val="00A35290"/>
    <w:rsid w:val="00A3563F"/>
    <w:rsid w:val="00A370C0"/>
    <w:rsid w:val="00A375EB"/>
    <w:rsid w:val="00A37F4F"/>
    <w:rsid w:val="00A40AA5"/>
    <w:rsid w:val="00A4155B"/>
    <w:rsid w:val="00A42170"/>
    <w:rsid w:val="00A4327B"/>
    <w:rsid w:val="00A436F5"/>
    <w:rsid w:val="00A439A5"/>
    <w:rsid w:val="00A43BF4"/>
    <w:rsid w:val="00A43CA9"/>
    <w:rsid w:val="00A443FC"/>
    <w:rsid w:val="00A44A7D"/>
    <w:rsid w:val="00A464DE"/>
    <w:rsid w:val="00A46922"/>
    <w:rsid w:val="00A4707A"/>
    <w:rsid w:val="00A473E3"/>
    <w:rsid w:val="00A51A40"/>
    <w:rsid w:val="00A53413"/>
    <w:rsid w:val="00A5374C"/>
    <w:rsid w:val="00A54209"/>
    <w:rsid w:val="00A542CC"/>
    <w:rsid w:val="00A54B75"/>
    <w:rsid w:val="00A5638D"/>
    <w:rsid w:val="00A5658A"/>
    <w:rsid w:val="00A62C3D"/>
    <w:rsid w:val="00A63089"/>
    <w:rsid w:val="00A65496"/>
    <w:rsid w:val="00A661DB"/>
    <w:rsid w:val="00A6651D"/>
    <w:rsid w:val="00A669C5"/>
    <w:rsid w:val="00A66C69"/>
    <w:rsid w:val="00A67866"/>
    <w:rsid w:val="00A67F4B"/>
    <w:rsid w:val="00A71163"/>
    <w:rsid w:val="00A71D39"/>
    <w:rsid w:val="00A71F49"/>
    <w:rsid w:val="00A7201F"/>
    <w:rsid w:val="00A72C9F"/>
    <w:rsid w:val="00A74C43"/>
    <w:rsid w:val="00A801D3"/>
    <w:rsid w:val="00A80592"/>
    <w:rsid w:val="00A8225C"/>
    <w:rsid w:val="00A823B4"/>
    <w:rsid w:val="00A82965"/>
    <w:rsid w:val="00A83BD3"/>
    <w:rsid w:val="00A84E0D"/>
    <w:rsid w:val="00A8503A"/>
    <w:rsid w:val="00A86964"/>
    <w:rsid w:val="00A87017"/>
    <w:rsid w:val="00A90F88"/>
    <w:rsid w:val="00A91059"/>
    <w:rsid w:val="00A915A9"/>
    <w:rsid w:val="00A916B6"/>
    <w:rsid w:val="00A919C3"/>
    <w:rsid w:val="00A929EB"/>
    <w:rsid w:val="00A938F6"/>
    <w:rsid w:val="00A93CF3"/>
    <w:rsid w:val="00A949B0"/>
    <w:rsid w:val="00A95129"/>
    <w:rsid w:val="00A95809"/>
    <w:rsid w:val="00A96542"/>
    <w:rsid w:val="00A97374"/>
    <w:rsid w:val="00A97796"/>
    <w:rsid w:val="00A97A47"/>
    <w:rsid w:val="00A97C33"/>
    <w:rsid w:val="00A97C50"/>
    <w:rsid w:val="00AA0941"/>
    <w:rsid w:val="00AA0AE0"/>
    <w:rsid w:val="00AA25BB"/>
    <w:rsid w:val="00AA3BA1"/>
    <w:rsid w:val="00AA3BD4"/>
    <w:rsid w:val="00AA4129"/>
    <w:rsid w:val="00AA4AC2"/>
    <w:rsid w:val="00AA4F0F"/>
    <w:rsid w:val="00AA4FF9"/>
    <w:rsid w:val="00AA5135"/>
    <w:rsid w:val="00AA537F"/>
    <w:rsid w:val="00AA5AFA"/>
    <w:rsid w:val="00AA730D"/>
    <w:rsid w:val="00AB005A"/>
    <w:rsid w:val="00AB0160"/>
    <w:rsid w:val="00AB0D15"/>
    <w:rsid w:val="00AB1261"/>
    <w:rsid w:val="00AB1965"/>
    <w:rsid w:val="00AB1D20"/>
    <w:rsid w:val="00AB241C"/>
    <w:rsid w:val="00AB2522"/>
    <w:rsid w:val="00AB27A3"/>
    <w:rsid w:val="00AB34FE"/>
    <w:rsid w:val="00AB35EA"/>
    <w:rsid w:val="00AB3DBA"/>
    <w:rsid w:val="00AB4AE7"/>
    <w:rsid w:val="00AB4AF0"/>
    <w:rsid w:val="00AB5172"/>
    <w:rsid w:val="00AB6829"/>
    <w:rsid w:val="00AB7D59"/>
    <w:rsid w:val="00AC06C9"/>
    <w:rsid w:val="00AC0E19"/>
    <w:rsid w:val="00AC231D"/>
    <w:rsid w:val="00AC298E"/>
    <w:rsid w:val="00AC3454"/>
    <w:rsid w:val="00AC3C10"/>
    <w:rsid w:val="00AC4AE1"/>
    <w:rsid w:val="00AC4D21"/>
    <w:rsid w:val="00AC58F0"/>
    <w:rsid w:val="00AC6D24"/>
    <w:rsid w:val="00AC6E9A"/>
    <w:rsid w:val="00AC790B"/>
    <w:rsid w:val="00AC7D0A"/>
    <w:rsid w:val="00AC7F9D"/>
    <w:rsid w:val="00AD35FD"/>
    <w:rsid w:val="00AD38AA"/>
    <w:rsid w:val="00AD42D5"/>
    <w:rsid w:val="00AD516B"/>
    <w:rsid w:val="00AD5238"/>
    <w:rsid w:val="00AD52C1"/>
    <w:rsid w:val="00AD6034"/>
    <w:rsid w:val="00AD6A14"/>
    <w:rsid w:val="00AD6A53"/>
    <w:rsid w:val="00AD7B3D"/>
    <w:rsid w:val="00AE0A99"/>
    <w:rsid w:val="00AE0CBC"/>
    <w:rsid w:val="00AE11EE"/>
    <w:rsid w:val="00AE1FC9"/>
    <w:rsid w:val="00AE2F58"/>
    <w:rsid w:val="00AE3DE9"/>
    <w:rsid w:val="00AE4772"/>
    <w:rsid w:val="00AE4D11"/>
    <w:rsid w:val="00AE58AA"/>
    <w:rsid w:val="00AE635E"/>
    <w:rsid w:val="00AE7EBD"/>
    <w:rsid w:val="00AF0AC9"/>
    <w:rsid w:val="00AF1084"/>
    <w:rsid w:val="00AF112B"/>
    <w:rsid w:val="00AF3241"/>
    <w:rsid w:val="00AF3C40"/>
    <w:rsid w:val="00AF5FFC"/>
    <w:rsid w:val="00AF61F1"/>
    <w:rsid w:val="00AF70F4"/>
    <w:rsid w:val="00AF7FEC"/>
    <w:rsid w:val="00B00CF7"/>
    <w:rsid w:val="00B00CFA"/>
    <w:rsid w:val="00B0141E"/>
    <w:rsid w:val="00B016DF"/>
    <w:rsid w:val="00B02DD7"/>
    <w:rsid w:val="00B03821"/>
    <w:rsid w:val="00B04933"/>
    <w:rsid w:val="00B04D8B"/>
    <w:rsid w:val="00B058AA"/>
    <w:rsid w:val="00B06F39"/>
    <w:rsid w:val="00B07AE9"/>
    <w:rsid w:val="00B10241"/>
    <w:rsid w:val="00B1175B"/>
    <w:rsid w:val="00B12664"/>
    <w:rsid w:val="00B12D3A"/>
    <w:rsid w:val="00B13C03"/>
    <w:rsid w:val="00B13C0F"/>
    <w:rsid w:val="00B13C26"/>
    <w:rsid w:val="00B13CF4"/>
    <w:rsid w:val="00B1492C"/>
    <w:rsid w:val="00B14CA0"/>
    <w:rsid w:val="00B14EFE"/>
    <w:rsid w:val="00B157D6"/>
    <w:rsid w:val="00B176F0"/>
    <w:rsid w:val="00B200D9"/>
    <w:rsid w:val="00B20560"/>
    <w:rsid w:val="00B20C79"/>
    <w:rsid w:val="00B218D1"/>
    <w:rsid w:val="00B219E0"/>
    <w:rsid w:val="00B21B23"/>
    <w:rsid w:val="00B21B4A"/>
    <w:rsid w:val="00B22166"/>
    <w:rsid w:val="00B22C6F"/>
    <w:rsid w:val="00B24C03"/>
    <w:rsid w:val="00B25470"/>
    <w:rsid w:val="00B31436"/>
    <w:rsid w:val="00B31652"/>
    <w:rsid w:val="00B32A15"/>
    <w:rsid w:val="00B32D5D"/>
    <w:rsid w:val="00B33F7B"/>
    <w:rsid w:val="00B342AE"/>
    <w:rsid w:val="00B34ED3"/>
    <w:rsid w:val="00B35584"/>
    <w:rsid w:val="00B3581A"/>
    <w:rsid w:val="00B35ACC"/>
    <w:rsid w:val="00B3634C"/>
    <w:rsid w:val="00B36477"/>
    <w:rsid w:val="00B367AB"/>
    <w:rsid w:val="00B37051"/>
    <w:rsid w:val="00B376E7"/>
    <w:rsid w:val="00B40166"/>
    <w:rsid w:val="00B40235"/>
    <w:rsid w:val="00B403EB"/>
    <w:rsid w:val="00B40E27"/>
    <w:rsid w:val="00B412BF"/>
    <w:rsid w:val="00B41B17"/>
    <w:rsid w:val="00B421A7"/>
    <w:rsid w:val="00B428FD"/>
    <w:rsid w:val="00B44989"/>
    <w:rsid w:val="00B44AFD"/>
    <w:rsid w:val="00B45486"/>
    <w:rsid w:val="00B464DE"/>
    <w:rsid w:val="00B50843"/>
    <w:rsid w:val="00B5178C"/>
    <w:rsid w:val="00B51B7B"/>
    <w:rsid w:val="00B51E8D"/>
    <w:rsid w:val="00B52C6E"/>
    <w:rsid w:val="00B533C9"/>
    <w:rsid w:val="00B538DD"/>
    <w:rsid w:val="00B54295"/>
    <w:rsid w:val="00B55E8F"/>
    <w:rsid w:val="00B56219"/>
    <w:rsid w:val="00B56418"/>
    <w:rsid w:val="00B5658F"/>
    <w:rsid w:val="00B5694F"/>
    <w:rsid w:val="00B5733E"/>
    <w:rsid w:val="00B5788F"/>
    <w:rsid w:val="00B6048C"/>
    <w:rsid w:val="00B61CCB"/>
    <w:rsid w:val="00B62AF1"/>
    <w:rsid w:val="00B62CA2"/>
    <w:rsid w:val="00B630D9"/>
    <w:rsid w:val="00B6344D"/>
    <w:rsid w:val="00B637E6"/>
    <w:rsid w:val="00B63E9B"/>
    <w:rsid w:val="00B63FE9"/>
    <w:rsid w:val="00B64588"/>
    <w:rsid w:val="00B64926"/>
    <w:rsid w:val="00B64A89"/>
    <w:rsid w:val="00B64D9D"/>
    <w:rsid w:val="00B66634"/>
    <w:rsid w:val="00B67A49"/>
    <w:rsid w:val="00B71064"/>
    <w:rsid w:val="00B71E83"/>
    <w:rsid w:val="00B72127"/>
    <w:rsid w:val="00B73A35"/>
    <w:rsid w:val="00B740B4"/>
    <w:rsid w:val="00B744D8"/>
    <w:rsid w:val="00B74998"/>
    <w:rsid w:val="00B74CE6"/>
    <w:rsid w:val="00B74D4B"/>
    <w:rsid w:val="00B75D64"/>
    <w:rsid w:val="00B75E88"/>
    <w:rsid w:val="00B7613B"/>
    <w:rsid w:val="00B764EE"/>
    <w:rsid w:val="00B76D0E"/>
    <w:rsid w:val="00B76FEE"/>
    <w:rsid w:val="00B77503"/>
    <w:rsid w:val="00B77628"/>
    <w:rsid w:val="00B777ED"/>
    <w:rsid w:val="00B80193"/>
    <w:rsid w:val="00B80245"/>
    <w:rsid w:val="00B807E3"/>
    <w:rsid w:val="00B80810"/>
    <w:rsid w:val="00B80821"/>
    <w:rsid w:val="00B80836"/>
    <w:rsid w:val="00B810C1"/>
    <w:rsid w:val="00B81C1B"/>
    <w:rsid w:val="00B81F8F"/>
    <w:rsid w:val="00B82AF2"/>
    <w:rsid w:val="00B831A0"/>
    <w:rsid w:val="00B83DB9"/>
    <w:rsid w:val="00B83F51"/>
    <w:rsid w:val="00B8463A"/>
    <w:rsid w:val="00B84E49"/>
    <w:rsid w:val="00B85216"/>
    <w:rsid w:val="00B85D52"/>
    <w:rsid w:val="00B86606"/>
    <w:rsid w:val="00B86757"/>
    <w:rsid w:val="00B86B18"/>
    <w:rsid w:val="00B875A7"/>
    <w:rsid w:val="00B8764D"/>
    <w:rsid w:val="00B87753"/>
    <w:rsid w:val="00B8793B"/>
    <w:rsid w:val="00B907E8"/>
    <w:rsid w:val="00B90C54"/>
    <w:rsid w:val="00B91CB8"/>
    <w:rsid w:val="00B9267D"/>
    <w:rsid w:val="00B93553"/>
    <w:rsid w:val="00B941AE"/>
    <w:rsid w:val="00B94977"/>
    <w:rsid w:val="00B94C5A"/>
    <w:rsid w:val="00B94DBE"/>
    <w:rsid w:val="00B96593"/>
    <w:rsid w:val="00B965E1"/>
    <w:rsid w:val="00B96B10"/>
    <w:rsid w:val="00B970D4"/>
    <w:rsid w:val="00B97194"/>
    <w:rsid w:val="00B97AC8"/>
    <w:rsid w:val="00BA07CF"/>
    <w:rsid w:val="00BA0B42"/>
    <w:rsid w:val="00BA2502"/>
    <w:rsid w:val="00BA25A9"/>
    <w:rsid w:val="00BA30AC"/>
    <w:rsid w:val="00BA38EB"/>
    <w:rsid w:val="00BA42ED"/>
    <w:rsid w:val="00BA44BF"/>
    <w:rsid w:val="00BA4F85"/>
    <w:rsid w:val="00BA53C1"/>
    <w:rsid w:val="00BA593C"/>
    <w:rsid w:val="00BA5F95"/>
    <w:rsid w:val="00BA6528"/>
    <w:rsid w:val="00BA7111"/>
    <w:rsid w:val="00BA7365"/>
    <w:rsid w:val="00BA789D"/>
    <w:rsid w:val="00BA7C07"/>
    <w:rsid w:val="00BB0263"/>
    <w:rsid w:val="00BB0A9D"/>
    <w:rsid w:val="00BB1A34"/>
    <w:rsid w:val="00BB1ABD"/>
    <w:rsid w:val="00BB1BBE"/>
    <w:rsid w:val="00BB1CBA"/>
    <w:rsid w:val="00BB2A2B"/>
    <w:rsid w:val="00BB347C"/>
    <w:rsid w:val="00BB3952"/>
    <w:rsid w:val="00BB3C84"/>
    <w:rsid w:val="00BB44BA"/>
    <w:rsid w:val="00BB45D3"/>
    <w:rsid w:val="00BB4D09"/>
    <w:rsid w:val="00BB52F0"/>
    <w:rsid w:val="00BB5D8C"/>
    <w:rsid w:val="00BB7C5D"/>
    <w:rsid w:val="00BC0327"/>
    <w:rsid w:val="00BC0FBB"/>
    <w:rsid w:val="00BC1A43"/>
    <w:rsid w:val="00BC2B80"/>
    <w:rsid w:val="00BC2E9A"/>
    <w:rsid w:val="00BC2F7F"/>
    <w:rsid w:val="00BC5615"/>
    <w:rsid w:val="00BC566C"/>
    <w:rsid w:val="00BC6073"/>
    <w:rsid w:val="00BC6518"/>
    <w:rsid w:val="00BC6B08"/>
    <w:rsid w:val="00BC75FF"/>
    <w:rsid w:val="00BC7B07"/>
    <w:rsid w:val="00BD0E92"/>
    <w:rsid w:val="00BD19E7"/>
    <w:rsid w:val="00BD55EF"/>
    <w:rsid w:val="00BD58FF"/>
    <w:rsid w:val="00BD5B68"/>
    <w:rsid w:val="00BD68F7"/>
    <w:rsid w:val="00BE1310"/>
    <w:rsid w:val="00BE2813"/>
    <w:rsid w:val="00BE2973"/>
    <w:rsid w:val="00BE3386"/>
    <w:rsid w:val="00BE364C"/>
    <w:rsid w:val="00BE382F"/>
    <w:rsid w:val="00BE47A5"/>
    <w:rsid w:val="00BE5484"/>
    <w:rsid w:val="00BE5906"/>
    <w:rsid w:val="00BE72A4"/>
    <w:rsid w:val="00BF057F"/>
    <w:rsid w:val="00BF1F47"/>
    <w:rsid w:val="00BF2874"/>
    <w:rsid w:val="00BF4483"/>
    <w:rsid w:val="00BF47FD"/>
    <w:rsid w:val="00BF50F1"/>
    <w:rsid w:val="00BF511D"/>
    <w:rsid w:val="00BF53F0"/>
    <w:rsid w:val="00BF6056"/>
    <w:rsid w:val="00BF62F0"/>
    <w:rsid w:val="00BF63F0"/>
    <w:rsid w:val="00BF73EB"/>
    <w:rsid w:val="00BF78AD"/>
    <w:rsid w:val="00BF7E3C"/>
    <w:rsid w:val="00C0015C"/>
    <w:rsid w:val="00C00E56"/>
    <w:rsid w:val="00C01E16"/>
    <w:rsid w:val="00C0303E"/>
    <w:rsid w:val="00C035AB"/>
    <w:rsid w:val="00C038CD"/>
    <w:rsid w:val="00C03E9D"/>
    <w:rsid w:val="00C05E2F"/>
    <w:rsid w:val="00C06E04"/>
    <w:rsid w:val="00C07403"/>
    <w:rsid w:val="00C115A8"/>
    <w:rsid w:val="00C12A9E"/>
    <w:rsid w:val="00C1366A"/>
    <w:rsid w:val="00C13BA8"/>
    <w:rsid w:val="00C13F3B"/>
    <w:rsid w:val="00C14A02"/>
    <w:rsid w:val="00C152E7"/>
    <w:rsid w:val="00C16050"/>
    <w:rsid w:val="00C17C3A"/>
    <w:rsid w:val="00C200E8"/>
    <w:rsid w:val="00C2043C"/>
    <w:rsid w:val="00C2051E"/>
    <w:rsid w:val="00C20AA6"/>
    <w:rsid w:val="00C20E1F"/>
    <w:rsid w:val="00C21238"/>
    <w:rsid w:val="00C213DF"/>
    <w:rsid w:val="00C22632"/>
    <w:rsid w:val="00C22ACD"/>
    <w:rsid w:val="00C23C2E"/>
    <w:rsid w:val="00C26103"/>
    <w:rsid w:val="00C261F0"/>
    <w:rsid w:val="00C26384"/>
    <w:rsid w:val="00C26C14"/>
    <w:rsid w:val="00C2719D"/>
    <w:rsid w:val="00C276D2"/>
    <w:rsid w:val="00C3022D"/>
    <w:rsid w:val="00C302EB"/>
    <w:rsid w:val="00C31198"/>
    <w:rsid w:val="00C32544"/>
    <w:rsid w:val="00C327A0"/>
    <w:rsid w:val="00C351C9"/>
    <w:rsid w:val="00C354AD"/>
    <w:rsid w:val="00C3551A"/>
    <w:rsid w:val="00C3717A"/>
    <w:rsid w:val="00C37226"/>
    <w:rsid w:val="00C373BC"/>
    <w:rsid w:val="00C41AAA"/>
    <w:rsid w:val="00C41CE8"/>
    <w:rsid w:val="00C4274B"/>
    <w:rsid w:val="00C43F0C"/>
    <w:rsid w:val="00C449FA"/>
    <w:rsid w:val="00C44B34"/>
    <w:rsid w:val="00C44B50"/>
    <w:rsid w:val="00C455B7"/>
    <w:rsid w:val="00C4577B"/>
    <w:rsid w:val="00C46DD9"/>
    <w:rsid w:val="00C47591"/>
    <w:rsid w:val="00C4790A"/>
    <w:rsid w:val="00C50807"/>
    <w:rsid w:val="00C50BF3"/>
    <w:rsid w:val="00C517AF"/>
    <w:rsid w:val="00C521A7"/>
    <w:rsid w:val="00C52241"/>
    <w:rsid w:val="00C528CF"/>
    <w:rsid w:val="00C53EAB"/>
    <w:rsid w:val="00C54D02"/>
    <w:rsid w:val="00C54D8F"/>
    <w:rsid w:val="00C55149"/>
    <w:rsid w:val="00C558CB"/>
    <w:rsid w:val="00C5679C"/>
    <w:rsid w:val="00C56818"/>
    <w:rsid w:val="00C57C02"/>
    <w:rsid w:val="00C61782"/>
    <w:rsid w:val="00C62643"/>
    <w:rsid w:val="00C62C45"/>
    <w:rsid w:val="00C62C49"/>
    <w:rsid w:val="00C64CD2"/>
    <w:rsid w:val="00C654DC"/>
    <w:rsid w:val="00C6582B"/>
    <w:rsid w:val="00C70063"/>
    <w:rsid w:val="00C71DD7"/>
    <w:rsid w:val="00C729DC"/>
    <w:rsid w:val="00C74413"/>
    <w:rsid w:val="00C746D5"/>
    <w:rsid w:val="00C75A4F"/>
    <w:rsid w:val="00C764BA"/>
    <w:rsid w:val="00C7705E"/>
    <w:rsid w:val="00C7757B"/>
    <w:rsid w:val="00C8027A"/>
    <w:rsid w:val="00C80B01"/>
    <w:rsid w:val="00C81541"/>
    <w:rsid w:val="00C81954"/>
    <w:rsid w:val="00C81AED"/>
    <w:rsid w:val="00C81F23"/>
    <w:rsid w:val="00C81FF0"/>
    <w:rsid w:val="00C82839"/>
    <w:rsid w:val="00C82D1C"/>
    <w:rsid w:val="00C83494"/>
    <w:rsid w:val="00C83890"/>
    <w:rsid w:val="00C83E82"/>
    <w:rsid w:val="00C8432E"/>
    <w:rsid w:val="00C84375"/>
    <w:rsid w:val="00C84B94"/>
    <w:rsid w:val="00C851DD"/>
    <w:rsid w:val="00C8639C"/>
    <w:rsid w:val="00C90431"/>
    <w:rsid w:val="00C90E33"/>
    <w:rsid w:val="00C9114F"/>
    <w:rsid w:val="00C91C11"/>
    <w:rsid w:val="00C9226E"/>
    <w:rsid w:val="00C950C1"/>
    <w:rsid w:val="00C9518F"/>
    <w:rsid w:val="00C958BA"/>
    <w:rsid w:val="00C95F62"/>
    <w:rsid w:val="00C96CB2"/>
    <w:rsid w:val="00C97AD3"/>
    <w:rsid w:val="00CA055C"/>
    <w:rsid w:val="00CA1B21"/>
    <w:rsid w:val="00CA2124"/>
    <w:rsid w:val="00CA261E"/>
    <w:rsid w:val="00CA294A"/>
    <w:rsid w:val="00CA46B8"/>
    <w:rsid w:val="00CA4890"/>
    <w:rsid w:val="00CA4F81"/>
    <w:rsid w:val="00CA563D"/>
    <w:rsid w:val="00CA5F7A"/>
    <w:rsid w:val="00CA603B"/>
    <w:rsid w:val="00CA6116"/>
    <w:rsid w:val="00CA6807"/>
    <w:rsid w:val="00CA6CE0"/>
    <w:rsid w:val="00CA70B1"/>
    <w:rsid w:val="00CB0F37"/>
    <w:rsid w:val="00CB1908"/>
    <w:rsid w:val="00CB2022"/>
    <w:rsid w:val="00CB28F4"/>
    <w:rsid w:val="00CB2EF9"/>
    <w:rsid w:val="00CB459B"/>
    <w:rsid w:val="00CB513E"/>
    <w:rsid w:val="00CB5E66"/>
    <w:rsid w:val="00CB669D"/>
    <w:rsid w:val="00CB6BC3"/>
    <w:rsid w:val="00CB79B4"/>
    <w:rsid w:val="00CC03E5"/>
    <w:rsid w:val="00CC061F"/>
    <w:rsid w:val="00CC0719"/>
    <w:rsid w:val="00CC42AC"/>
    <w:rsid w:val="00CC4454"/>
    <w:rsid w:val="00CC4859"/>
    <w:rsid w:val="00CC4AC5"/>
    <w:rsid w:val="00CC4F5D"/>
    <w:rsid w:val="00CC630C"/>
    <w:rsid w:val="00CC6BF3"/>
    <w:rsid w:val="00CC6CD4"/>
    <w:rsid w:val="00CC7C5A"/>
    <w:rsid w:val="00CC7FD1"/>
    <w:rsid w:val="00CD036C"/>
    <w:rsid w:val="00CD158E"/>
    <w:rsid w:val="00CD1D32"/>
    <w:rsid w:val="00CD2A45"/>
    <w:rsid w:val="00CD2BDF"/>
    <w:rsid w:val="00CD3124"/>
    <w:rsid w:val="00CD35A2"/>
    <w:rsid w:val="00CD3ED8"/>
    <w:rsid w:val="00CD4865"/>
    <w:rsid w:val="00CD504F"/>
    <w:rsid w:val="00CD6771"/>
    <w:rsid w:val="00CD73E0"/>
    <w:rsid w:val="00CD7985"/>
    <w:rsid w:val="00CE0383"/>
    <w:rsid w:val="00CE0410"/>
    <w:rsid w:val="00CE07B2"/>
    <w:rsid w:val="00CE128C"/>
    <w:rsid w:val="00CE1999"/>
    <w:rsid w:val="00CE1BBF"/>
    <w:rsid w:val="00CE1EA1"/>
    <w:rsid w:val="00CE21FA"/>
    <w:rsid w:val="00CE2501"/>
    <w:rsid w:val="00CE2537"/>
    <w:rsid w:val="00CE25B7"/>
    <w:rsid w:val="00CE34D2"/>
    <w:rsid w:val="00CE417D"/>
    <w:rsid w:val="00CE4BB1"/>
    <w:rsid w:val="00CE4DDD"/>
    <w:rsid w:val="00CE5610"/>
    <w:rsid w:val="00CE780D"/>
    <w:rsid w:val="00CF01F9"/>
    <w:rsid w:val="00CF05F5"/>
    <w:rsid w:val="00CF0606"/>
    <w:rsid w:val="00CF0928"/>
    <w:rsid w:val="00CF0A1F"/>
    <w:rsid w:val="00CF254C"/>
    <w:rsid w:val="00CF3749"/>
    <w:rsid w:val="00CF377B"/>
    <w:rsid w:val="00CF3A1A"/>
    <w:rsid w:val="00CF635E"/>
    <w:rsid w:val="00CF6B52"/>
    <w:rsid w:val="00CF7A12"/>
    <w:rsid w:val="00D008ED"/>
    <w:rsid w:val="00D00AE9"/>
    <w:rsid w:val="00D01670"/>
    <w:rsid w:val="00D02179"/>
    <w:rsid w:val="00D032B5"/>
    <w:rsid w:val="00D03A5C"/>
    <w:rsid w:val="00D03EB8"/>
    <w:rsid w:val="00D03F0C"/>
    <w:rsid w:val="00D040CD"/>
    <w:rsid w:val="00D040D7"/>
    <w:rsid w:val="00D041FC"/>
    <w:rsid w:val="00D0541D"/>
    <w:rsid w:val="00D07808"/>
    <w:rsid w:val="00D1026A"/>
    <w:rsid w:val="00D117A9"/>
    <w:rsid w:val="00D11AD5"/>
    <w:rsid w:val="00D11F31"/>
    <w:rsid w:val="00D12251"/>
    <w:rsid w:val="00D12307"/>
    <w:rsid w:val="00D12670"/>
    <w:rsid w:val="00D12BD7"/>
    <w:rsid w:val="00D12D4C"/>
    <w:rsid w:val="00D1301B"/>
    <w:rsid w:val="00D137FB"/>
    <w:rsid w:val="00D13B3A"/>
    <w:rsid w:val="00D141B8"/>
    <w:rsid w:val="00D15BA2"/>
    <w:rsid w:val="00D17910"/>
    <w:rsid w:val="00D179A1"/>
    <w:rsid w:val="00D2068A"/>
    <w:rsid w:val="00D20A13"/>
    <w:rsid w:val="00D21044"/>
    <w:rsid w:val="00D217C5"/>
    <w:rsid w:val="00D2327A"/>
    <w:rsid w:val="00D23AF5"/>
    <w:rsid w:val="00D2413D"/>
    <w:rsid w:val="00D2427D"/>
    <w:rsid w:val="00D245E8"/>
    <w:rsid w:val="00D2465F"/>
    <w:rsid w:val="00D24D80"/>
    <w:rsid w:val="00D25097"/>
    <w:rsid w:val="00D25602"/>
    <w:rsid w:val="00D2655C"/>
    <w:rsid w:val="00D26E66"/>
    <w:rsid w:val="00D27130"/>
    <w:rsid w:val="00D27961"/>
    <w:rsid w:val="00D300F6"/>
    <w:rsid w:val="00D310C2"/>
    <w:rsid w:val="00D3159D"/>
    <w:rsid w:val="00D318FD"/>
    <w:rsid w:val="00D31ACC"/>
    <w:rsid w:val="00D31CE3"/>
    <w:rsid w:val="00D323E3"/>
    <w:rsid w:val="00D341AB"/>
    <w:rsid w:val="00D344B9"/>
    <w:rsid w:val="00D348EF"/>
    <w:rsid w:val="00D35B4B"/>
    <w:rsid w:val="00D35B7F"/>
    <w:rsid w:val="00D36E88"/>
    <w:rsid w:val="00D37E08"/>
    <w:rsid w:val="00D37EBF"/>
    <w:rsid w:val="00D41743"/>
    <w:rsid w:val="00D41A01"/>
    <w:rsid w:val="00D42417"/>
    <w:rsid w:val="00D43B61"/>
    <w:rsid w:val="00D43C6C"/>
    <w:rsid w:val="00D442AC"/>
    <w:rsid w:val="00D44488"/>
    <w:rsid w:val="00D44A5B"/>
    <w:rsid w:val="00D44B98"/>
    <w:rsid w:val="00D455D8"/>
    <w:rsid w:val="00D4700D"/>
    <w:rsid w:val="00D477AE"/>
    <w:rsid w:val="00D47F06"/>
    <w:rsid w:val="00D506DD"/>
    <w:rsid w:val="00D50B86"/>
    <w:rsid w:val="00D5126E"/>
    <w:rsid w:val="00D52312"/>
    <w:rsid w:val="00D55E84"/>
    <w:rsid w:val="00D563FB"/>
    <w:rsid w:val="00D572E3"/>
    <w:rsid w:val="00D57B69"/>
    <w:rsid w:val="00D602D9"/>
    <w:rsid w:val="00D6054D"/>
    <w:rsid w:val="00D60C14"/>
    <w:rsid w:val="00D616DA"/>
    <w:rsid w:val="00D62325"/>
    <w:rsid w:val="00D625D8"/>
    <w:rsid w:val="00D63257"/>
    <w:rsid w:val="00D63C50"/>
    <w:rsid w:val="00D65362"/>
    <w:rsid w:val="00D6612D"/>
    <w:rsid w:val="00D661CA"/>
    <w:rsid w:val="00D664F1"/>
    <w:rsid w:val="00D668CA"/>
    <w:rsid w:val="00D675E6"/>
    <w:rsid w:val="00D7003A"/>
    <w:rsid w:val="00D705F6"/>
    <w:rsid w:val="00D715B5"/>
    <w:rsid w:val="00D71D3C"/>
    <w:rsid w:val="00D7207E"/>
    <w:rsid w:val="00D72D9F"/>
    <w:rsid w:val="00D73871"/>
    <w:rsid w:val="00D73C2A"/>
    <w:rsid w:val="00D74B89"/>
    <w:rsid w:val="00D75C96"/>
    <w:rsid w:val="00D76D8C"/>
    <w:rsid w:val="00D770F7"/>
    <w:rsid w:val="00D77409"/>
    <w:rsid w:val="00D805A6"/>
    <w:rsid w:val="00D8073D"/>
    <w:rsid w:val="00D80BAA"/>
    <w:rsid w:val="00D80D70"/>
    <w:rsid w:val="00D811C4"/>
    <w:rsid w:val="00D8133D"/>
    <w:rsid w:val="00D8169C"/>
    <w:rsid w:val="00D817CB"/>
    <w:rsid w:val="00D82D22"/>
    <w:rsid w:val="00D83703"/>
    <w:rsid w:val="00D8420B"/>
    <w:rsid w:val="00D84246"/>
    <w:rsid w:val="00D849DB"/>
    <w:rsid w:val="00D84B35"/>
    <w:rsid w:val="00D84F2E"/>
    <w:rsid w:val="00D85400"/>
    <w:rsid w:val="00D86ADA"/>
    <w:rsid w:val="00D875ED"/>
    <w:rsid w:val="00D91DEE"/>
    <w:rsid w:val="00D91FE0"/>
    <w:rsid w:val="00D921A6"/>
    <w:rsid w:val="00D92210"/>
    <w:rsid w:val="00D92925"/>
    <w:rsid w:val="00D92C68"/>
    <w:rsid w:val="00D9313B"/>
    <w:rsid w:val="00D935C7"/>
    <w:rsid w:val="00D93BF3"/>
    <w:rsid w:val="00D9484D"/>
    <w:rsid w:val="00D968DB"/>
    <w:rsid w:val="00D96E6F"/>
    <w:rsid w:val="00D97400"/>
    <w:rsid w:val="00D975D9"/>
    <w:rsid w:val="00D97661"/>
    <w:rsid w:val="00D978CC"/>
    <w:rsid w:val="00D97A4B"/>
    <w:rsid w:val="00DA0ADE"/>
    <w:rsid w:val="00DA1BC4"/>
    <w:rsid w:val="00DA1E65"/>
    <w:rsid w:val="00DA2108"/>
    <w:rsid w:val="00DA2158"/>
    <w:rsid w:val="00DA2E32"/>
    <w:rsid w:val="00DA45CE"/>
    <w:rsid w:val="00DA49F3"/>
    <w:rsid w:val="00DA6558"/>
    <w:rsid w:val="00DA6891"/>
    <w:rsid w:val="00DA767B"/>
    <w:rsid w:val="00DA7847"/>
    <w:rsid w:val="00DA7CC5"/>
    <w:rsid w:val="00DB02A3"/>
    <w:rsid w:val="00DB073B"/>
    <w:rsid w:val="00DB0902"/>
    <w:rsid w:val="00DB19E3"/>
    <w:rsid w:val="00DB31A2"/>
    <w:rsid w:val="00DB4CAC"/>
    <w:rsid w:val="00DB4CEC"/>
    <w:rsid w:val="00DB4D3D"/>
    <w:rsid w:val="00DB5140"/>
    <w:rsid w:val="00DB56E5"/>
    <w:rsid w:val="00DB71BC"/>
    <w:rsid w:val="00DB7425"/>
    <w:rsid w:val="00DB774E"/>
    <w:rsid w:val="00DB7E0D"/>
    <w:rsid w:val="00DC11F5"/>
    <w:rsid w:val="00DC1F63"/>
    <w:rsid w:val="00DC2C63"/>
    <w:rsid w:val="00DC46EF"/>
    <w:rsid w:val="00DC49EE"/>
    <w:rsid w:val="00DC4A1A"/>
    <w:rsid w:val="00DC54D6"/>
    <w:rsid w:val="00DC5C9E"/>
    <w:rsid w:val="00DC729E"/>
    <w:rsid w:val="00DC748E"/>
    <w:rsid w:val="00DC7B47"/>
    <w:rsid w:val="00DD04E3"/>
    <w:rsid w:val="00DD0FF4"/>
    <w:rsid w:val="00DD22D9"/>
    <w:rsid w:val="00DD2540"/>
    <w:rsid w:val="00DD29E4"/>
    <w:rsid w:val="00DD3909"/>
    <w:rsid w:val="00DD3AE3"/>
    <w:rsid w:val="00DD3ECF"/>
    <w:rsid w:val="00DD4015"/>
    <w:rsid w:val="00DD4705"/>
    <w:rsid w:val="00DD6848"/>
    <w:rsid w:val="00DD69DD"/>
    <w:rsid w:val="00DD6D97"/>
    <w:rsid w:val="00DD7697"/>
    <w:rsid w:val="00DE01D1"/>
    <w:rsid w:val="00DE19DE"/>
    <w:rsid w:val="00DE1EC1"/>
    <w:rsid w:val="00DE23D2"/>
    <w:rsid w:val="00DE2D29"/>
    <w:rsid w:val="00DE414D"/>
    <w:rsid w:val="00DE480D"/>
    <w:rsid w:val="00DE52C3"/>
    <w:rsid w:val="00DE5325"/>
    <w:rsid w:val="00DE5D86"/>
    <w:rsid w:val="00DE5F75"/>
    <w:rsid w:val="00DE7353"/>
    <w:rsid w:val="00DF0D88"/>
    <w:rsid w:val="00DF0EAB"/>
    <w:rsid w:val="00DF118D"/>
    <w:rsid w:val="00DF1395"/>
    <w:rsid w:val="00DF2A45"/>
    <w:rsid w:val="00DF3B7A"/>
    <w:rsid w:val="00DF474E"/>
    <w:rsid w:val="00DF5C9D"/>
    <w:rsid w:val="00DF63B1"/>
    <w:rsid w:val="00DF6A33"/>
    <w:rsid w:val="00DF7DA7"/>
    <w:rsid w:val="00E002D3"/>
    <w:rsid w:val="00E003EE"/>
    <w:rsid w:val="00E00D41"/>
    <w:rsid w:val="00E019B8"/>
    <w:rsid w:val="00E01EA8"/>
    <w:rsid w:val="00E03E6F"/>
    <w:rsid w:val="00E04C42"/>
    <w:rsid w:val="00E05BF3"/>
    <w:rsid w:val="00E07A7F"/>
    <w:rsid w:val="00E10199"/>
    <w:rsid w:val="00E1220C"/>
    <w:rsid w:val="00E12554"/>
    <w:rsid w:val="00E13052"/>
    <w:rsid w:val="00E13122"/>
    <w:rsid w:val="00E14F60"/>
    <w:rsid w:val="00E1535B"/>
    <w:rsid w:val="00E16191"/>
    <w:rsid w:val="00E161CB"/>
    <w:rsid w:val="00E162A9"/>
    <w:rsid w:val="00E1692A"/>
    <w:rsid w:val="00E17E6C"/>
    <w:rsid w:val="00E20167"/>
    <w:rsid w:val="00E20F8D"/>
    <w:rsid w:val="00E21179"/>
    <w:rsid w:val="00E21EA3"/>
    <w:rsid w:val="00E22E40"/>
    <w:rsid w:val="00E24434"/>
    <w:rsid w:val="00E25323"/>
    <w:rsid w:val="00E26188"/>
    <w:rsid w:val="00E265A7"/>
    <w:rsid w:val="00E268FD"/>
    <w:rsid w:val="00E27304"/>
    <w:rsid w:val="00E27390"/>
    <w:rsid w:val="00E27647"/>
    <w:rsid w:val="00E30689"/>
    <w:rsid w:val="00E30F28"/>
    <w:rsid w:val="00E32605"/>
    <w:rsid w:val="00E32AE2"/>
    <w:rsid w:val="00E32C0B"/>
    <w:rsid w:val="00E33A69"/>
    <w:rsid w:val="00E340A8"/>
    <w:rsid w:val="00E344C3"/>
    <w:rsid w:val="00E34E2D"/>
    <w:rsid w:val="00E3576B"/>
    <w:rsid w:val="00E36D25"/>
    <w:rsid w:val="00E3740A"/>
    <w:rsid w:val="00E37939"/>
    <w:rsid w:val="00E40406"/>
    <w:rsid w:val="00E41527"/>
    <w:rsid w:val="00E4158F"/>
    <w:rsid w:val="00E4412B"/>
    <w:rsid w:val="00E44638"/>
    <w:rsid w:val="00E44729"/>
    <w:rsid w:val="00E44A7B"/>
    <w:rsid w:val="00E46680"/>
    <w:rsid w:val="00E472E0"/>
    <w:rsid w:val="00E47952"/>
    <w:rsid w:val="00E50109"/>
    <w:rsid w:val="00E50F71"/>
    <w:rsid w:val="00E50FF7"/>
    <w:rsid w:val="00E529D1"/>
    <w:rsid w:val="00E53A18"/>
    <w:rsid w:val="00E54031"/>
    <w:rsid w:val="00E548F4"/>
    <w:rsid w:val="00E54D2E"/>
    <w:rsid w:val="00E553AC"/>
    <w:rsid w:val="00E55C28"/>
    <w:rsid w:val="00E56056"/>
    <w:rsid w:val="00E56656"/>
    <w:rsid w:val="00E57035"/>
    <w:rsid w:val="00E57754"/>
    <w:rsid w:val="00E606F1"/>
    <w:rsid w:val="00E60913"/>
    <w:rsid w:val="00E6096F"/>
    <w:rsid w:val="00E61335"/>
    <w:rsid w:val="00E622A9"/>
    <w:rsid w:val="00E62A39"/>
    <w:rsid w:val="00E62D98"/>
    <w:rsid w:val="00E62E7F"/>
    <w:rsid w:val="00E6308E"/>
    <w:rsid w:val="00E636E0"/>
    <w:rsid w:val="00E63908"/>
    <w:rsid w:val="00E63CDD"/>
    <w:rsid w:val="00E646A9"/>
    <w:rsid w:val="00E65149"/>
    <w:rsid w:val="00E6572C"/>
    <w:rsid w:val="00E65B1F"/>
    <w:rsid w:val="00E66A69"/>
    <w:rsid w:val="00E67785"/>
    <w:rsid w:val="00E67DAF"/>
    <w:rsid w:val="00E701CE"/>
    <w:rsid w:val="00E71044"/>
    <w:rsid w:val="00E71E8C"/>
    <w:rsid w:val="00E71EA3"/>
    <w:rsid w:val="00E71EE0"/>
    <w:rsid w:val="00E723FF"/>
    <w:rsid w:val="00E7269D"/>
    <w:rsid w:val="00E728B7"/>
    <w:rsid w:val="00E753C2"/>
    <w:rsid w:val="00E75576"/>
    <w:rsid w:val="00E76AB5"/>
    <w:rsid w:val="00E76F15"/>
    <w:rsid w:val="00E77704"/>
    <w:rsid w:val="00E77FD3"/>
    <w:rsid w:val="00E81797"/>
    <w:rsid w:val="00E81A5A"/>
    <w:rsid w:val="00E82459"/>
    <w:rsid w:val="00E82957"/>
    <w:rsid w:val="00E82F31"/>
    <w:rsid w:val="00E833E9"/>
    <w:rsid w:val="00E83983"/>
    <w:rsid w:val="00E8400C"/>
    <w:rsid w:val="00E84238"/>
    <w:rsid w:val="00E8449E"/>
    <w:rsid w:val="00E855E0"/>
    <w:rsid w:val="00E86D2F"/>
    <w:rsid w:val="00E8739F"/>
    <w:rsid w:val="00E879A6"/>
    <w:rsid w:val="00E87CEF"/>
    <w:rsid w:val="00E90536"/>
    <w:rsid w:val="00E9183D"/>
    <w:rsid w:val="00E92DA9"/>
    <w:rsid w:val="00E940CE"/>
    <w:rsid w:val="00E9413A"/>
    <w:rsid w:val="00E94AA7"/>
    <w:rsid w:val="00E967C8"/>
    <w:rsid w:val="00E977F3"/>
    <w:rsid w:val="00EA15FD"/>
    <w:rsid w:val="00EA1C14"/>
    <w:rsid w:val="00EA1E84"/>
    <w:rsid w:val="00EA35CC"/>
    <w:rsid w:val="00EA3A5D"/>
    <w:rsid w:val="00EA3DDF"/>
    <w:rsid w:val="00EA43A3"/>
    <w:rsid w:val="00EA4842"/>
    <w:rsid w:val="00EA5249"/>
    <w:rsid w:val="00EA5379"/>
    <w:rsid w:val="00EA5A2B"/>
    <w:rsid w:val="00EA5FE1"/>
    <w:rsid w:val="00EA6A62"/>
    <w:rsid w:val="00EA6EC8"/>
    <w:rsid w:val="00EA766C"/>
    <w:rsid w:val="00EA789D"/>
    <w:rsid w:val="00EB0D03"/>
    <w:rsid w:val="00EB17B2"/>
    <w:rsid w:val="00EB20C7"/>
    <w:rsid w:val="00EB2D89"/>
    <w:rsid w:val="00EB2FA7"/>
    <w:rsid w:val="00EB4841"/>
    <w:rsid w:val="00EB4846"/>
    <w:rsid w:val="00EB4FD5"/>
    <w:rsid w:val="00EB5040"/>
    <w:rsid w:val="00EB5134"/>
    <w:rsid w:val="00EB51D1"/>
    <w:rsid w:val="00EB55FE"/>
    <w:rsid w:val="00EB6345"/>
    <w:rsid w:val="00EB63C1"/>
    <w:rsid w:val="00EB70E6"/>
    <w:rsid w:val="00EC0659"/>
    <w:rsid w:val="00EC0AB2"/>
    <w:rsid w:val="00EC174C"/>
    <w:rsid w:val="00EC1833"/>
    <w:rsid w:val="00EC2661"/>
    <w:rsid w:val="00EC3257"/>
    <w:rsid w:val="00EC34BF"/>
    <w:rsid w:val="00EC36A5"/>
    <w:rsid w:val="00EC3B71"/>
    <w:rsid w:val="00EC4257"/>
    <w:rsid w:val="00EC48A5"/>
    <w:rsid w:val="00EC4C59"/>
    <w:rsid w:val="00EC6573"/>
    <w:rsid w:val="00EC6BF5"/>
    <w:rsid w:val="00EC7B4E"/>
    <w:rsid w:val="00ED1B50"/>
    <w:rsid w:val="00ED1DED"/>
    <w:rsid w:val="00ED2BA3"/>
    <w:rsid w:val="00ED2DAE"/>
    <w:rsid w:val="00ED3870"/>
    <w:rsid w:val="00ED3D4E"/>
    <w:rsid w:val="00ED43E8"/>
    <w:rsid w:val="00ED566F"/>
    <w:rsid w:val="00ED5B49"/>
    <w:rsid w:val="00ED650E"/>
    <w:rsid w:val="00ED7367"/>
    <w:rsid w:val="00ED73EA"/>
    <w:rsid w:val="00ED7513"/>
    <w:rsid w:val="00ED7A8A"/>
    <w:rsid w:val="00EE1BF9"/>
    <w:rsid w:val="00EE1E2A"/>
    <w:rsid w:val="00EE23C9"/>
    <w:rsid w:val="00EE2C77"/>
    <w:rsid w:val="00EE2FA6"/>
    <w:rsid w:val="00EE331E"/>
    <w:rsid w:val="00EE51EE"/>
    <w:rsid w:val="00EE547C"/>
    <w:rsid w:val="00EE552D"/>
    <w:rsid w:val="00EE56D2"/>
    <w:rsid w:val="00EE585D"/>
    <w:rsid w:val="00EE679C"/>
    <w:rsid w:val="00EE6E33"/>
    <w:rsid w:val="00EE71A4"/>
    <w:rsid w:val="00EF16DD"/>
    <w:rsid w:val="00EF1777"/>
    <w:rsid w:val="00EF19D1"/>
    <w:rsid w:val="00EF219F"/>
    <w:rsid w:val="00EF2AE9"/>
    <w:rsid w:val="00EF4F72"/>
    <w:rsid w:val="00EF5CA1"/>
    <w:rsid w:val="00EF5F33"/>
    <w:rsid w:val="00EF62E8"/>
    <w:rsid w:val="00EF6354"/>
    <w:rsid w:val="00EF66C4"/>
    <w:rsid w:val="00EF6A99"/>
    <w:rsid w:val="00EF6D0E"/>
    <w:rsid w:val="00EF76D5"/>
    <w:rsid w:val="00EF78AC"/>
    <w:rsid w:val="00EF7C47"/>
    <w:rsid w:val="00F00E7C"/>
    <w:rsid w:val="00F01976"/>
    <w:rsid w:val="00F01D8E"/>
    <w:rsid w:val="00F025A0"/>
    <w:rsid w:val="00F03773"/>
    <w:rsid w:val="00F03B10"/>
    <w:rsid w:val="00F048CE"/>
    <w:rsid w:val="00F04D2F"/>
    <w:rsid w:val="00F04E48"/>
    <w:rsid w:val="00F051E9"/>
    <w:rsid w:val="00F06771"/>
    <w:rsid w:val="00F067CC"/>
    <w:rsid w:val="00F06994"/>
    <w:rsid w:val="00F07265"/>
    <w:rsid w:val="00F140D1"/>
    <w:rsid w:val="00F1439A"/>
    <w:rsid w:val="00F14E81"/>
    <w:rsid w:val="00F158CE"/>
    <w:rsid w:val="00F15D82"/>
    <w:rsid w:val="00F16192"/>
    <w:rsid w:val="00F1627A"/>
    <w:rsid w:val="00F16393"/>
    <w:rsid w:val="00F1736D"/>
    <w:rsid w:val="00F173B4"/>
    <w:rsid w:val="00F1748D"/>
    <w:rsid w:val="00F177F0"/>
    <w:rsid w:val="00F179BE"/>
    <w:rsid w:val="00F179D9"/>
    <w:rsid w:val="00F2070E"/>
    <w:rsid w:val="00F2097A"/>
    <w:rsid w:val="00F2131A"/>
    <w:rsid w:val="00F216A0"/>
    <w:rsid w:val="00F224DD"/>
    <w:rsid w:val="00F2344E"/>
    <w:rsid w:val="00F23458"/>
    <w:rsid w:val="00F23F00"/>
    <w:rsid w:val="00F25EDF"/>
    <w:rsid w:val="00F261D5"/>
    <w:rsid w:val="00F26E8D"/>
    <w:rsid w:val="00F275B3"/>
    <w:rsid w:val="00F31708"/>
    <w:rsid w:val="00F31C62"/>
    <w:rsid w:val="00F3294C"/>
    <w:rsid w:val="00F347F2"/>
    <w:rsid w:val="00F34D46"/>
    <w:rsid w:val="00F34F81"/>
    <w:rsid w:val="00F366B0"/>
    <w:rsid w:val="00F369F5"/>
    <w:rsid w:val="00F378F7"/>
    <w:rsid w:val="00F37B3E"/>
    <w:rsid w:val="00F40020"/>
    <w:rsid w:val="00F4038D"/>
    <w:rsid w:val="00F4063F"/>
    <w:rsid w:val="00F41522"/>
    <w:rsid w:val="00F415D9"/>
    <w:rsid w:val="00F41F49"/>
    <w:rsid w:val="00F4301B"/>
    <w:rsid w:val="00F4315E"/>
    <w:rsid w:val="00F437D8"/>
    <w:rsid w:val="00F44F46"/>
    <w:rsid w:val="00F45603"/>
    <w:rsid w:val="00F4693B"/>
    <w:rsid w:val="00F47271"/>
    <w:rsid w:val="00F472F2"/>
    <w:rsid w:val="00F478DB"/>
    <w:rsid w:val="00F47CEB"/>
    <w:rsid w:val="00F521BA"/>
    <w:rsid w:val="00F528E1"/>
    <w:rsid w:val="00F53DEE"/>
    <w:rsid w:val="00F54722"/>
    <w:rsid w:val="00F54C95"/>
    <w:rsid w:val="00F54E3E"/>
    <w:rsid w:val="00F55C51"/>
    <w:rsid w:val="00F56370"/>
    <w:rsid w:val="00F56EB6"/>
    <w:rsid w:val="00F57585"/>
    <w:rsid w:val="00F575F8"/>
    <w:rsid w:val="00F60023"/>
    <w:rsid w:val="00F601CA"/>
    <w:rsid w:val="00F60BAF"/>
    <w:rsid w:val="00F61031"/>
    <w:rsid w:val="00F611A8"/>
    <w:rsid w:val="00F613B9"/>
    <w:rsid w:val="00F618E6"/>
    <w:rsid w:val="00F6315E"/>
    <w:rsid w:val="00F63480"/>
    <w:rsid w:val="00F6383A"/>
    <w:rsid w:val="00F638DA"/>
    <w:rsid w:val="00F643E4"/>
    <w:rsid w:val="00F64BE0"/>
    <w:rsid w:val="00F65133"/>
    <w:rsid w:val="00F65786"/>
    <w:rsid w:val="00F65822"/>
    <w:rsid w:val="00F65DB4"/>
    <w:rsid w:val="00F66593"/>
    <w:rsid w:val="00F6698D"/>
    <w:rsid w:val="00F67A7C"/>
    <w:rsid w:val="00F7064F"/>
    <w:rsid w:val="00F70DA0"/>
    <w:rsid w:val="00F71D4E"/>
    <w:rsid w:val="00F726F1"/>
    <w:rsid w:val="00F728A8"/>
    <w:rsid w:val="00F72DF5"/>
    <w:rsid w:val="00F73535"/>
    <w:rsid w:val="00F735CD"/>
    <w:rsid w:val="00F735DC"/>
    <w:rsid w:val="00F73A14"/>
    <w:rsid w:val="00F74641"/>
    <w:rsid w:val="00F74AD8"/>
    <w:rsid w:val="00F7551A"/>
    <w:rsid w:val="00F767D9"/>
    <w:rsid w:val="00F772BB"/>
    <w:rsid w:val="00F77A38"/>
    <w:rsid w:val="00F80576"/>
    <w:rsid w:val="00F80C5D"/>
    <w:rsid w:val="00F814FD"/>
    <w:rsid w:val="00F81CCC"/>
    <w:rsid w:val="00F82BD4"/>
    <w:rsid w:val="00F83007"/>
    <w:rsid w:val="00F8352B"/>
    <w:rsid w:val="00F848DE"/>
    <w:rsid w:val="00F861C1"/>
    <w:rsid w:val="00F861C8"/>
    <w:rsid w:val="00F87917"/>
    <w:rsid w:val="00F87FED"/>
    <w:rsid w:val="00F90F6E"/>
    <w:rsid w:val="00F92500"/>
    <w:rsid w:val="00F927C9"/>
    <w:rsid w:val="00F932FE"/>
    <w:rsid w:val="00F933A2"/>
    <w:rsid w:val="00F94031"/>
    <w:rsid w:val="00F943C6"/>
    <w:rsid w:val="00F947F6"/>
    <w:rsid w:val="00F94E63"/>
    <w:rsid w:val="00F953AA"/>
    <w:rsid w:val="00F95979"/>
    <w:rsid w:val="00F9644A"/>
    <w:rsid w:val="00F96AAC"/>
    <w:rsid w:val="00F9702D"/>
    <w:rsid w:val="00F97566"/>
    <w:rsid w:val="00F9783E"/>
    <w:rsid w:val="00F978D0"/>
    <w:rsid w:val="00FA0027"/>
    <w:rsid w:val="00FA0074"/>
    <w:rsid w:val="00FA0EB0"/>
    <w:rsid w:val="00FA1656"/>
    <w:rsid w:val="00FA19EB"/>
    <w:rsid w:val="00FA2802"/>
    <w:rsid w:val="00FA2F8C"/>
    <w:rsid w:val="00FA3243"/>
    <w:rsid w:val="00FA4046"/>
    <w:rsid w:val="00FA4118"/>
    <w:rsid w:val="00FA46EB"/>
    <w:rsid w:val="00FA4E52"/>
    <w:rsid w:val="00FA51A8"/>
    <w:rsid w:val="00FA6456"/>
    <w:rsid w:val="00FA663D"/>
    <w:rsid w:val="00FA70E1"/>
    <w:rsid w:val="00FA7C56"/>
    <w:rsid w:val="00FB033A"/>
    <w:rsid w:val="00FB05EA"/>
    <w:rsid w:val="00FB06E3"/>
    <w:rsid w:val="00FB1D6D"/>
    <w:rsid w:val="00FB2905"/>
    <w:rsid w:val="00FB3481"/>
    <w:rsid w:val="00FB3DA4"/>
    <w:rsid w:val="00FB5A12"/>
    <w:rsid w:val="00FB6FD1"/>
    <w:rsid w:val="00FC1205"/>
    <w:rsid w:val="00FC178A"/>
    <w:rsid w:val="00FC1A13"/>
    <w:rsid w:val="00FC1A7E"/>
    <w:rsid w:val="00FC1DB2"/>
    <w:rsid w:val="00FC23AA"/>
    <w:rsid w:val="00FC323C"/>
    <w:rsid w:val="00FC3EF1"/>
    <w:rsid w:val="00FC49C5"/>
    <w:rsid w:val="00FC4A17"/>
    <w:rsid w:val="00FC502F"/>
    <w:rsid w:val="00FC507D"/>
    <w:rsid w:val="00FC5A90"/>
    <w:rsid w:val="00FC6A30"/>
    <w:rsid w:val="00FC6BAC"/>
    <w:rsid w:val="00FC7779"/>
    <w:rsid w:val="00FC7CE9"/>
    <w:rsid w:val="00FD0579"/>
    <w:rsid w:val="00FD0788"/>
    <w:rsid w:val="00FD1D9C"/>
    <w:rsid w:val="00FD213F"/>
    <w:rsid w:val="00FD21B0"/>
    <w:rsid w:val="00FD2C78"/>
    <w:rsid w:val="00FD4064"/>
    <w:rsid w:val="00FD542D"/>
    <w:rsid w:val="00FD5848"/>
    <w:rsid w:val="00FD5ED2"/>
    <w:rsid w:val="00FD66EB"/>
    <w:rsid w:val="00FD6B3D"/>
    <w:rsid w:val="00FD6B6D"/>
    <w:rsid w:val="00FD7491"/>
    <w:rsid w:val="00FE03E1"/>
    <w:rsid w:val="00FE1026"/>
    <w:rsid w:val="00FE1662"/>
    <w:rsid w:val="00FE1741"/>
    <w:rsid w:val="00FE18D5"/>
    <w:rsid w:val="00FE1F7E"/>
    <w:rsid w:val="00FE28E1"/>
    <w:rsid w:val="00FE38CA"/>
    <w:rsid w:val="00FE54B1"/>
    <w:rsid w:val="00FE6491"/>
    <w:rsid w:val="00FE651F"/>
    <w:rsid w:val="00FE6933"/>
    <w:rsid w:val="00FE7067"/>
    <w:rsid w:val="00FF048D"/>
    <w:rsid w:val="00FF0613"/>
    <w:rsid w:val="00FF23EA"/>
    <w:rsid w:val="00FF27C4"/>
    <w:rsid w:val="00FF3957"/>
    <w:rsid w:val="00FF3AB2"/>
    <w:rsid w:val="00FF505E"/>
    <w:rsid w:val="00FF63B0"/>
    <w:rsid w:val="00FF7202"/>
    <w:rsid w:val="00FF72B7"/>
    <w:rsid w:val="00FF7C39"/>
    <w:rsid w:val="00FF7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C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C5C9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9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s Açores</Company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rte Nuno Toubarro Tiago</dc:creator>
  <cp:keywords/>
  <dc:description/>
  <cp:lastModifiedBy>Duarte Nuno Toubarro Tiago</cp:lastModifiedBy>
  <cp:revision>2</cp:revision>
  <dcterms:created xsi:type="dcterms:W3CDTF">2013-06-18T16:22:00Z</dcterms:created>
  <dcterms:modified xsi:type="dcterms:W3CDTF">2013-06-18T16:47:00Z</dcterms:modified>
</cp:coreProperties>
</file>